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52710D">
        <w:rPr>
          <w:rFonts w:ascii="Courier New" w:hAnsi="Courier New" w:cs="Courier New"/>
        </w:rPr>
        <w:t>&gt;A4HML6|A4HML6_LEIBR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KRPGRKSLDEICKLSLFEVSTPQQVATTWNNHHMQFLQYWGRTIS-SEAYYALEPRLRMSPYFVVPVF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DKGLFNVVTNF-----KDDLVGVAPLGEWQKKQDNAQIHMTIQFFTELARSKRLVLVRC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I-KDEVFKRLDCIFVTQMLLKYYT--------FPRLYEWVETFNKRPGQFDYHAFLRAMKDIKI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E9B673|E9B673_LEIMU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KRPGR</w:t>
      </w:r>
      <w:r w:rsidRPr="0052710D">
        <w:rPr>
          <w:rFonts w:ascii="Courier New" w:hAnsi="Courier New" w:cs="Courier New"/>
        </w:rPr>
        <w:t>KSLDEVCKQSLFEMSTPQQVATIWNHHHMQFLQYWGRTIS-SEAYYALEPRLKASPYFVVPVF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DKGLFNVVTNF-----KDDLVGVTPLAEWQKKQDDAQIHMTIQFFTELARSKQLVLVRC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I-KDEVFKRLDCIFITQMLLKYYT--------FPQLYEWVETFNKRPGQFDYHAFLRAMKDIRI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G0U3S1|G0U3S1_TRYVI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KIPGRKCLDEICKLNLLEATQAARVAVIWNE</w:t>
      </w:r>
      <w:r w:rsidRPr="0052710D">
        <w:rPr>
          <w:rFonts w:ascii="Courier New" w:hAnsi="Courier New" w:cs="Courier New"/>
        </w:rPr>
        <w:t>HHKQFMQYWGRAIS-AEAYNALQPRLRQCPYFVIPVF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TKGLFNVVTNW-----DRDLIATAPLAEWQQKQDHAQPHMTIQFFTELARTKNLVLVRC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I-KDNVFVRQDCVFITQMLLRYYS--------IPRLYEWVEVFNKHPNRFDYHMFLKNMKDIRI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Q4CTG5|Q4CTG5_TRYCC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KLPGRKSLDEICKLSLLEATPTAQVATIWNEHHKQFVQYWGRVIS-ADAYDALRPRL</w:t>
      </w:r>
      <w:r w:rsidRPr="0052710D">
        <w:rPr>
          <w:rFonts w:ascii="Courier New" w:hAnsi="Courier New" w:cs="Courier New"/>
        </w:rPr>
        <w:t>QNCSYFVIPVF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TKGLFNVVTNW-----DKDLVGVAPLAEWQKKQDHAQIDMTIQFFTEFSRTKRIVLVRC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I-KDKIFVRQDCVFITQMLLKYYT--------LPHLYEWVEVFNKRPHMFDYHMYLRHMKEIHI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C9ZZL8|C9ZZL8_TRYB9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KVPGRKSLGEICKLSLLEATPEPQLATIWNEHHKQFVQYWGRTIS-ADAYYALQPRLKQSPYFVIPVF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T</w:t>
      </w:r>
      <w:r w:rsidRPr="0052710D">
        <w:rPr>
          <w:rFonts w:ascii="Courier New" w:hAnsi="Courier New" w:cs="Courier New"/>
        </w:rPr>
        <w:t>KGLFNVVTNW-----DRDLVGVAPLAEWQEKQDSAQVHMTIQFFTELARTKRMVMVRC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I-KDKVFVRQDCVFVTQMLLKYYS--------DPQLYEWVEVFNKRPTQFDYHMYLRNMKDIRI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G0UV13|G0UV13_TRYCI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KTPGRKSLDEICKLSLLEATPALRVAEVWNEHHKQFVQYWGRTIS-AEAYYALQPRLKQSPYFVVPVF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SKGLFNVVTNW-----DRDLIGVAPLA</w:t>
      </w:r>
      <w:r w:rsidRPr="0052710D">
        <w:rPr>
          <w:rFonts w:ascii="Courier New" w:hAnsi="Courier New" w:cs="Courier New"/>
        </w:rPr>
        <w:t>EWQQQQGNTQVHMTIQFFTELARTKRVVLVRC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I-KDEVFVRQDCVFVTQILLRYYT--------IPQLYEWVEAFNKRPNQFDYHMYLRNMKDIQI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E9CJ89|E9CJ89_CAPO3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LPSYMQPLSSLIPADVIANGSRSDIIAAWNAAHLGKPDHFASVMP-AEAYRRLTSRSRRNSRFVLPVP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GEGFEWMVAEF-----TNASLLFTSLLDYQTHQEHASSLLSVTFFGVL-EKHG</w:t>
      </w:r>
      <w:r w:rsidRPr="0052710D">
        <w:rPr>
          <w:rFonts w:ascii="Courier New" w:hAnsi="Courier New" w:cs="Courier New"/>
        </w:rPr>
        <w:t>IALQR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YA-DHKKLPRELAESLLRNIAHVYLSNIALARRGQGAYGFVETFNQQPKQFDFNILLDELKARG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E6ZMM3|E6ZMM3_SPORE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EGPIKPLSKILDVEKLQNQDAETITKLWAGYHMI-KNKLSAVIP-TEKYLEMLANARKYPQFVLPLPRQ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VIDEESDAAGTKDAFEMQFLEWAVV--PSATTIFTPLAEYKLKQDFSQPVLILTFYTDLCHSNGIVLM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VTGGR-IDQAQAQLLALT</w:t>
      </w:r>
      <w:r w:rsidRPr="0052710D">
        <w:rPr>
          <w:rFonts w:ascii="Courier New" w:hAnsi="Courier New" w:cs="Courier New"/>
        </w:rPr>
        <w:t>LQRFYLSGSAAAQDGDDDCTLLHDFHKRPTEFDVEHLVNAFRL--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Q4P7P6|Q4P7P6_USTM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ESPIKPLSKILDVEKLMTQDVETITKLWAGYHTI-KNKLSAVIP-TERYLVMLANARRYPQFVLPLPRQ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VIDEDSEVSGAKEAFEMQFLEWAVIPSPSSTTLFTPLAEYKLKQDFSQPVLILTFYTDLCQSNGLVLM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VTGGR-IDQAQAQLLALTLQRFYLSSSTPPTDAEGDCALLHDFH</w:t>
      </w:r>
      <w:r w:rsidRPr="0052710D">
        <w:rPr>
          <w:rFonts w:ascii="Courier New" w:hAnsi="Courier New" w:cs="Courier New"/>
        </w:rPr>
        <w:t>KKPEEFDVEELVNAFRL--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B6K823|B6K823_SCHJY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TTNLKKLHDFVDLDKVETLTTEQATELWKEFCLRRPCTVGAVLP-ASMYKRMLETAKRYPVFVLPIP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QQGLETHILQWLFP--NTAHLVLTTLLEYKLRREYAVPHTTVLHFPELSETKKIVLTLS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FDPNKSISALDVQILLHGVQKFFT--STDTSITGRRRLMLRSFNDG-CQYDLKQVAEDMDMLE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G1X</w:t>
      </w:r>
      <w:r w:rsidRPr="0052710D">
        <w:rPr>
          <w:rFonts w:ascii="Courier New" w:hAnsi="Courier New" w:cs="Courier New"/>
        </w:rPr>
        <w:t>7F3|G1X7F3_ARTO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KSSNQKSLDSIIDTSKILLHDAKEIEYIWRARHISDENSLCAIVP-LETYRRIEKAAKRHPMFVLPLPRP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DQGIELHFLQWQFS--TTVNVMFTSLIEYKLRGEFASPHTTVTHHLDISEEKGIVLLQ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VVENKGVSVEEAKWLLMALQKFYG-AEEGVPGAGEERRLLRLFSEGKQEFDVQMLIKEVETIN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D5GMY5|D5GMY5_TUBMM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PPPGVKTLS</w:t>
      </w:r>
      <w:r w:rsidRPr="0052710D">
        <w:rPr>
          <w:rFonts w:ascii="Courier New" w:hAnsi="Courier New" w:cs="Courier New"/>
        </w:rPr>
        <w:t>SFVDVDRLTAHSPKEIEFIWRARFLDDKNSLCAVIP-KDTYASLEESACQYPMFILPLP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DNGAEMHFLQWTFPTPRTSTIIFASLAEYKLRGEFAVPHTTFSHHLELAEDKGIVLAQ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AVTPDRGVTANDARWLVMALQRFYG--ALDSEESGVRRKLLEMFSKGDDGFKVESLIEEVEKWG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F0XH61|F0XH61_GROC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SRGARPLSPFLDLEKSRSLGADELTAVWRLRLAA</w:t>
      </w:r>
      <w:r w:rsidRPr="0052710D">
        <w:rPr>
          <w:rFonts w:ascii="Courier New" w:hAnsi="Courier New" w:cs="Courier New"/>
        </w:rPr>
        <w:t>DPSSLCAVIP-AATYAAMEAAARARPQFVLPVPHP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EQGAEVHFLQWTFDEQRSSTVLFTQLAEYKLRGEFAQPHTTVTHHTDLATDCGVVLMQ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VMTDRGASVDSARWLVMCLQRFYGTETAAATLDREGRRLLQWFAAGDPQFSIERLMEEVEKLG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G4MS73|G4MS73_MAGO7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GSQVKPLSAIVDLPKVRQLPVPELTEIWRLLHTTDPKSLCAVVP-APTYKAMEALARQRP</w:t>
      </w:r>
      <w:r w:rsidRPr="0052710D">
        <w:rPr>
          <w:rFonts w:ascii="Courier New" w:hAnsi="Courier New" w:cs="Courier New"/>
        </w:rPr>
        <w:t>QFVLPVPHP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EQGAEMHFLQWTFD--GTSTVLFTQLAEYKNRGEFAQPHTTVTHHPDLADDKGVVLMQ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MVDNRGVKIADAQWLVMCLQRFYGSAGGSRLQSEERRRLVEWFGTGNENFSIEKLLAEAERLG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C9SM31|C9SM31_VERA1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ASGVKPLGDILDLEKAAALPEKELTAIWRLRHAHTPNTLCAVIP-SPTYTAIEALARRAPQFVLPVPRP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DQGAE</w:t>
      </w:r>
      <w:r w:rsidRPr="0052710D">
        <w:rPr>
          <w:rFonts w:ascii="Courier New" w:hAnsi="Courier New" w:cs="Courier New"/>
        </w:rPr>
        <w:t>MHFLQWVFDAARTATVMFTQLAEFKARGEFAQPHTTVTHYTDL-REAGLVLMQ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VVDGRGASVEDAPLAASVPAALLR---AAGTSRPRAIRGSRGLSRGGCSSGSPRRIRSASRRGW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G2WYM3|G2WYM3_VERDV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ASGVKPLSDMLDLEKAAALPAKELTAIWRLRHAHTPNTLCAVIP-SPTYAAIEALARRAPQFVLPVPRP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GQGAEMHFLQWVFDAARTATVLFTQLAEFKA</w:t>
      </w:r>
      <w:r w:rsidRPr="0052710D">
        <w:rPr>
          <w:rFonts w:ascii="Courier New" w:hAnsi="Courier New" w:cs="Courier New"/>
        </w:rPr>
        <w:t>RGEFAQPHTTVTHYTDL-REAGLVLMQ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VVDGRGADVEDARWLLLCLQRFYGKGGEPDPQRLERRRLLEWFAAADPRFSVEKLLEEAERMG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F7W1V0|F7W1V0_SORMK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GSGIKPLSEILDMTKARDLPIKELSAIWRLRYATNPHSLCAVIP-SETYSAMDTLARSRPQFVLPVPHP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DQGAEIHFLQWTWD--ATSTVLFTQLAEYKNRGEFAQPHTTVTHYMDFSADKGVVLM</w:t>
      </w:r>
      <w:r w:rsidRPr="0052710D">
        <w:rPr>
          <w:rFonts w:ascii="Courier New" w:hAnsi="Courier New" w:cs="Courier New"/>
        </w:rPr>
        <w:t>Q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VMEDRGVTPENAQWLLMCLQRFYGWDGTGGEQGQERRRLLDWFAMGDQRFSVEKLLEEAERMG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G4U673|G4U673_NEUT9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GSGIKPLSEILDMTKARDLPIKELSAIWRLRYATNPHSLCAVIP-SETYSAMDTLARSRPQFVLPVPHP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EQGAEIHFLQWTWD--ATSTVLFTQLAEYKNRGEFAQPHTTVTHYMDFSVDKGVVLMQ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VMGDRGVKPEDAQWLLMCLQRF</w:t>
      </w:r>
      <w:r w:rsidRPr="0052710D">
        <w:rPr>
          <w:rFonts w:ascii="Courier New" w:hAnsi="Courier New" w:cs="Courier New"/>
        </w:rPr>
        <w:t>YGWDGTGGEQGQQRRRLLDWFASGDQRFSVEKLMEEAERMG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G0SBM6|G0SBM6_CHATD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PTGVKPLSAILDLPKASALPTEELSTIWRVHHQAKPNSLCAVIP-ARTFEAMETLAKSYPQFVLPVPHP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D----------QGGAEMHFLQWTWDAARSATVLFTQLAEYKARGEFAVPHTTVTHYKDLAQEKGVVLMQ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MVMDDRGVKVDDARWLVMCLQRFYGDGVQMSKEARERRRLLEWFGKGDT</w:t>
      </w:r>
      <w:r w:rsidRPr="0052710D">
        <w:rPr>
          <w:rFonts w:ascii="Courier New" w:hAnsi="Courier New" w:cs="Courier New"/>
        </w:rPr>
        <w:t>RFSVEKLMEEAEKMG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Q2HDY8|Q2HDY8_CHAGB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PNTGIKPLSSILDLPKASLLPATELTAIWRLRHASQPNSLCAAIP-TPTFTAMNTLARTYPQFVLPVPHP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SQGAELHFLQWTWD--RSVTVLFTQLAEYKARGEFAAPHTTVTHYLDLAEGEGVVLMQ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TVMEDRGVKVDDARWLVMCLQRFYGWDGAGGEAGKVRRRLLEWFGKGDARFSVEALLEEAERMG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G2Q2Q9|</w:t>
      </w:r>
      <w:r w:rsidRPr="0052710D">
        <w:rPr>
          <w:rFonts w:ascii="Courier New" w:hAnsi="Courier New" w:cs="Courier New"/>
        </w:rPr>
        <w:t>G2Q2Q9_THIH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PTGLKPLSEILDLPKASALPQAELTAIWRLRHAARPNSLCAVIP-AATFAAMEAMARTHPQFVLPVPHP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EQGAEMHFLQWTWD--RSATVLFTQLAEYKARGEFAAPHTTVTHYKDLAAQPGVVLMQ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TVLEDRGVKVADAQWLVMCLQRFYGWDGSGGEAGKERRRLLEWFGKGDTRFSVEKLMEEAERMG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G2RF67|G2RF67_THITE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PTGIKPLSEILD</w:t>
      </w:r>
      <w:r w:rsidRPr="0052710D">
        <w:rPr>
          <w:rFonts w:ascii="Courier New" w:hAnsi="Courier New" w:cs="Courier New"/>
        </w:rPr>
        <w:t>LQKAAALPLEELTAIWRLRHAANPNSLCAVIP-AATFATMNALARAHPQFVLPVPHP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----------QGGAEMHFLQWTWDAPRSATVLFTRLAEYKARGEFAAPHTTATHYDELAGKGGVVLMQ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lastRenderedPageBreak/>
        <w:t>AVVADRGVKVEEARWLVMCLQRFYG--GWDGVESRERRRLLEWFGKGDARFSVEKLMEEAERMG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E3QEQ9|E3QEQ9_COLGM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GNGIKPLDEILDLPKVRDLPDKELTAIWRLRHASDPTS</w:t>
      </w:r>
      <w:r w:rsidRPr="0052710D">
        <w:rPr>
          <w:rFonts w:ascii="Courier New" w:hAnsi="Courier New" w:cs="Courier New"/>
        </w:rPr>
        <w:t>LCAVIP-TPAYRVMEALAKQNPQFILPVPHE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EQGAEIHFLQWVFD--RTATVMFTQLAEFKTRGEFAQPHTTITHHTDLADDRGVVLMH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KCLEDRGVKTAHAQWLVMCLQRFYG-----DAEGKERRQLLEWFRTGDERFSVDKLMEEAERIG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G3JMG6|G3JMG6_CORMM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DRPAVKTLDEILDLDKVRALPEKEITALWRLRHAASPAQLCAVIP-AATYAAMEDVARAAPQFVL</w:t>
      </w:r>
      <w:r w:rsidRPr="0052710D">
        <w:rPr>
          <w:rFonts w:ascii="Courier New" w:hAnsi="Courier New" w:cs="Courier New"/>
        </w:rPr>
        <w:t>PVPHP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TQGAEMHFLQWVFD--RTSTVLFTQLAEYKTRGEFAQPHTTVTHHLDLAADNGLVLMQ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LVEDRGVRPEHAKWLAMCLQRFYGAGVELDGERKERRKLLEWFAAGDARFTVEKLLEEAERMG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C7YYJ5|C7YYJ5_NECH7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GKPAVKTLNNIIDLPKARELPDKELTAIWRLRHASNENAICAVIP-TSTYKIMEEAAQNAPQFVLPVPHP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TQGAEIHFL</w:t>
      </w:r>
      <w:r w:rsidRPr="0052710D">
        <w:rPr>
          <w:rFonts w:ascii="Courier New" w:hAnsi="Courier New" w:cs="Courier New"/>
        </w:rPr>
        <w:t>QWTFD--KTSTVLFTQLAEYKNRGEFAQPHTTITHHLDLADDRGLVLMQ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VVEDRGIKPENARWLVMCLQRFYGENAELNGERKERRKLLDWFAAGDSRFSVEKLMEEAERIG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F9G523|F9G523_FUSOF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DKPAIKTLNDIIDLPKARELPEKELTAIWRLRHASSEQNLCAVIP-MSTYKAMEDAARTAPQFVLPVPHP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AQGAEIHFLQWTFD--KTSTVLFTQLAEYKNRGEF</w:t>
      </w:r>
      <w:r w:rsidRPr="0052710D">
        <w:rPr>
          <w:rFonts w:ascii="Courier New" w:hAnsi="Courier New" w:cs="Courier New"/>
        </w:rPr>
        <w:t>AQPHTTITHHLDLADERGLVLMQ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VLPDRGVTPENAKWLLMSLQRFYGEEVELTGERKDRRKLLNWFAAGDSRFSVDKLLEEAERMG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E9EHH2|E9EHH2_METAQ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GKAAIQSLDEIVDVEKIRELPEKELTAVWRLRHANSPQKLCAVIP-TASYKAMEEMARKSPQFVLPVPHE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SQGAEIHFLQWTFD--NTSTVLFTQLAEFKTRGEFAQPHTTVTHHLDLADDKGLVLMQ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</w:t>
      </w:r>
      <w:r w:rsidRPr="0052710D">
        <w:rPr>
          <w:rFonts w:ascii="Courier New" w:hAnsi="Courier New" w:cs="Courier New"/>
        </w:rPr>
        <w:t>TMEDRGVQPEHAKWLVMCLQRFYGTEAELDGSRKERRKLVEWFGSGDSRFSVEKLLEEAERIG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E9ETP3|E9ETP3_METAR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GKAAVQSLDEIVDVEKIRELPEKELTAVWRLRHANSPQKLCAVIP-TSSYKAMEEMARKSPQFVLPVPHE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SQGAEIHFLQWTFDAANTSTVLFTQLAEFKTRGEFAQPHTTVTHHLDLAEDKGLVLMQ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TMEDRGVQPEHAKWLVMCLQRFYGTE</w:t>
      </w:r>
      <w:r w:rsidRPr="0052710D">
        <w:rPr>
          <w:rFonts w:ascii="Courier New" w:hAnsi="Courier New" w:cs="Courier New"/>
        </w:rPr>
        <w:t>AELDGSRKERRKLVEWFGSGDSRFSVEKLLEEAERIG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G9NNF0|G9NNF0_TRIAT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KPAIKPLDDILDLEKVAELPEKELTAIWRLRHASSPQTLCAVIP-APAYQAMDSLARSNPYFVLPVPHE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SQGAEMHFMQWTFD--KTSTVLFTQLAEYKARGEFAQPHTTVTHHLDLIKDKGLVLMQ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VMEGRNVQPDHAKWLVMCLQRFYGKGDELDGQRKERRQLLEWFTNGDPRFSI</w:t>
      </w:r>
      <w:r w:rsidRPr="0052710D">
        <w:rPr>
          <w:rFonts w:ascii="Courier New" w:hAnsi="Courier New" w:cs="Courier New"/>
        </w:rPr>
        <w:t>EKLLEEAERMG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G0RQC9|G0RQC9_HYPJQ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TPAAIKPLGDILDLEKVAELPEKELTAIWRLRHASSPQTLCAVIP-AATYKAMEDLARSSPFFVLPVPHE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SQGAEMHFLQWTWD--KTSTVLFTQLVEYKTRGEFAQPHTTVTHHLDLIEDKGLVLMQ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VMEGRGVQPDHAKWLVMCLQRFYGKGDEIDGQRKERRKLLQWFTNGDSRFSVEKLLEEAERMG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G9N7T8|G9N7</w:t>
      </w:r>
      <w:r w:rsidRPr="0052710D">
        <w:rPr>
          <w:rFonts w:ascii="Courier New" w:hAnsi="Courier New" w:cs="Courier New"/>
        </w:rPr>
        <w:t>T8_HYPV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KPAIKPLGDILDLEKVADLPEKELTAIWRLRHASSPQTLCAVIP-APTYEAMEDLARSSPFFILPVPHE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DQGAEIHLLQWTFDSAKTSTVLFTQLVEYKTRGEFAQPHTTVTHHLDLIKDKGLVLMQ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VMEGRGVQPDHARWLVMCLQRFYGKGDELDGHRKERRKLLEWFTKGDPRFSVEKLLEEAERLG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F9XFS7|F9XFS7_MYCGM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APPVRTLSSFIDVEKS</w:t>
      </w:r>
      <w:r w:rsidRPr="0052710D">
        <w:rPr>
          <w:rFonts w:ascii="Courier New" w:hAnsi="Courier New" w:cs="Courier New"/>
        </w:rPr>
        <w:t>SSLPQKELETIWRLRHVRDPQSLAAVLP-SSTYNRIATTAKQHPQFVLPIPHP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DRGAEIHFLQWTFP--TTATVLFTHLAEFKLRGEFAQPHTTVTYHVDFAEEKGLVLME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RVQEGKGVSVEEGRFLVMGLQKFYG---WEGKGEGKRRRLMEQFSGGDEGFRVEELLEETEKVYK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A8U3R3|A8U3R3_ERYGR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KTGIRALSSYIDIEKARKLPLKELESIWRLRHAHNAQSLCGV</w:t>
      </w:r>
      <w:r w:rsidRPr="0052710D">
        <w:rPr>
          <w:rFonts w:ascii="Courier New" w:hAnsi="Courier New" w:cs="Courier New"/>
        </w:rPr>
        <w:t>IP-LSLYNTIQNTAKKNPQFILPVPRE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lastRenderedPageBreak/>
        <w:t>-----------GKGAEIHFMQWTFP--NISTVIFTQLCEYKLKGEFSQPHTTITHHLEMSEEKGVVLL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IVSGRGVSVDEAKWLLLCLQRFYG--GLGGAEVATKRKLVEMFGRGDGEFRVEDLVEEAEKLI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E4ZFS6|E4ZFS6_LEPMJ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PPPGIKTLDSFLNLSKIRPLPAQEIQTLWRLRHASNKQSVHFAVP-AQTFASMMRTAKQHPTFVLPMPR</w:t>
      </w:r>
      <w:r w:rsidRPr="0052710D">
        <w:rPr>
          <w:rFonts w:ascii="Courier New" w:hAnsi="Courier New" w:cs="Courier New"/>
        </w:rPr>
        <w:t>E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IPKEEEGGGEGQQAAELHYMQFAHP--DTTTLMFTTLAEFKLRGEFATPHTTVTFHQELAESHALVLGQ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IVMEGRGVSVDDARWLIMCMQKFYV----QSEEGKARQELLDLFTRGDSAFRVETLIDEAEKIL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Q0UY07|Q0UY07_PHANO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PPPGVKTLNSFLDLEKVRDLPLKEVQALWRLRHAGNPQSIHFAVP-ANVFRSLLQTAKQHPAFVLPVPRE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IPVEGAEASPEQQAAELHYLQFAH</w:t>
      </w:r>
      <w:r w:rsidRPr="0052710D">
        <w:rPr>
          <w:rFonts w:ascii="Courier New" w:hAnsi="Courier New" w:cs="Courier New"/>
        </w:rPr>
        <w:t>P--DTTTLLFTSLAEFKLRGEFASPHTTVTFHQELADSHDVVLGQ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LVIENRGVSLDEARWLVMCMQKFYV----QSEEGKGRGELLNMFTRGDSGFQVERLIDEAEKIL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B2VZ95|B2VZ95_PYRTR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PPPGVKTLNSFLDLDKVRTLPEKEVQALWRLRHAGNPQSIHFAVP-ANTFSQLLRSAKQHPSFVLPVPRQ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IPVDSPSADGQQQAAELHYLQFSHP--DTTTLMFTTLAEFKLRGEFASPH</w:t>
      </w:r>
      <w:r w:rsidRPr="0052710D">
        <w:rPr>
          <w:rFonts w:ascii="Courier New" w:hAnsi="Courier New" w:cs="Courier New"/>
        </w:rPr>
        <w:t>TTITFHQELTESHNLVLGQ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LVIENRGVSLDEARWLVMCMQKFYV----QTAEGKGRSELLDMFTRGDSGFQVDRLIDEAEKIL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E3RU01|E3RU01_PYRTT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PPPGVKTLNSFLDLDKVQTLPEKEVQALWRLRHAGNPQGIHFAVP-ANTFSQLLRSAKQHPSFVLPVPRQ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IPVEDSAAGGQQQAAELHYLQFSHP--DTTTLMFTTLAEFKLRGEFASPHTTITFHQELAESHNLVLGQ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LVIEN</w:t>
      </w:r>
      <w:r w:rsidRPr="0052710D">
        <w:rPr>
          <w:rFonts w:ascii="Courier New" w:hAnsi="Courier New" w:cs="Courier New"/>
        </w:rPr>
        <w:t>RGVSVDEARWLIMCMQKFYV----QTAEGKGRSELLDMFTRGDSAFQVDRLIEEAEKVL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A7F5C5|A7F5C5_SCLS1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NPGLKTLSSYLDLEIVRTLPQKEIEALWRLRHVEDAQSLCAAIP-LHTYKTIEATAKKFPTFVLPLAKE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GQGAEIHFLQWTFP--NTVVVLFTHLAEYKLRGEYSQPHTTITHHLELEKDKELVLLH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VVEGRGVSVDDAKWLIMCLQKFYG----PV</w:t>
      </w:r>
      <w:r w:rsidRPr="0052710D">
        <w:rPr>
          <w:rFonts w:ascii="Courier New" w:hAnsi="Courier New" w:cs="Courier New"/>
        </w:rPr>
        <w:t>GEQSDRRRLLEMFGKGDPAFKVEDLVEEAEKII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A6RX21|A6RX21_BOTFB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TPGLKTLSSYLDLEKVRTLSQEKIEALWRFRHASEARSLCAVIP-LDTYKTIEKTAKAFPHFILPLPKE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GQGAEIHFLQWTFPAENTVAVLFTHLAEYKLRGEYSQPHTTITHHLELEKDKGLVLLQ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VVEGRGVSVDEAKWLVMCLQKFYG----PVGEKSDRRRLLEMFGRGDPAFKLEDLV</w:t>
      </w:r>
      <w:r w:rsidRPr="0052710D">
        <w:rPr>
          <w:rFonts w:ascii="Courier New" w:hAnsi="Courier New" w:cs="Courier New"/>
        </w:rPr>
        <w:t>EEAEKII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B6QEY9|B6QEY9_PENMQ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NTPGIKPLSSYLNVEKILTLPPKEIESLWRLRHANNARSICAVIP-LETYQRMAAAARSNPQFILPLPRQ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GDNAQSEDSAAEGGADIHFLQWGFH--HTSTIVFTHLAAYKLHGSYAQPHTTITHHLDLADEKGIVLMH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VMPDSGVSVSEASWLVSCVQRFYD---FDGEGSGRKGELLRMFTRGDEGFKVEDLVSEAETLS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B8MBC4|B8MBC4_T</w:t>
      </w:r>
      <w:r w:rsidRPr="0052710D">
        <w:rPr>
          <w:rFonts w:ascii="Courier New" w:hAnsi="Courier New" w:cs="Courier New"/>
        </w:rPr>
        <w:t>ALSN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NTPGIKPLSSYLNLEKILTLPPKEIETLWRLRHANNARSICAVIP-LETYQRMATAARSNPQFILPLPRQ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GSTQSEESAAEGGADIHFLQWGFHPPHTSTVVFTHLAAYKLHGSYAQPHTTITHHLDLADEKGLVLMH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VMPDSGVSVSEASWLVSCVQRFYD---FDGEGSGRKGELLRMFTRGDEGFKIEDLVSETETLS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B6HMT0|B6HMT0_PENCW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SSPVKPLSSYLDVEKIRELP</w:t>
      </w:r>
      <w:r w:rsidRPr="0052710D">
        <w:rPr>
          <w:rFonts w:ascii="Courier New" w:hAnsi="Courier New" w:cs="Courier New"/>
        </w:rPr>
        <w:t>HKEIEALWRLRFAENPHAITAAIP-LDTYKRIMQAARENPQFILPLPRP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TAEEAQQAPEGTVADIHFLQWAFH--HTSTVIFTNLGVYKMHGAYAQPHTTITHHLDLADDKGLVLMH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IIPDGGVSAMEATWLVSCVQRFYD---FEGQAAGRKSELVRMFTRGDENFKVEELVDEAERLQ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B8MW54|B8MW54_ASPFN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STGIKPLSSFIDVEKVLDLPPKEIEAIWRLRHASNPHSVCAVIP-V</w:t>
      </w:r>
      <w:r w:rsidRPr="0052710D">
        <w:rPr>
          <w:rFonts w:ascii="Courier New" w:hAnsi="Courier New" w:cs="Courier New"/>
        </w:rPr>
        <w:t>ETYQRIASAARQNPQFVLPLPRT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PEADQPEQQGGAGAEIHFLQWAFH--HTSTVIFTQLAAYQLHGSYAQPHTTITHHLDLADEKGLVLMH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IMPNSGITSTDATWLVSCVQRFYD---FGGQASGRKGELLRSFTKGDNVFKLEALLEEAEKL-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G7XUE8|G7XUE8_ASPKW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lastRenderedPageBreak/>
        <w:t>TSTGIRPLDSFIDVEKVRSLPPKEIEAIWRLRFANNSHSVCAVIP-VETYQRIVSAARQNPQFVLPLPRT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S</w:t>
      </w:r>
      <w:r w:rsidRPr="0052710D">
        <w:rPr>
          <w:rFonts w:ascii="Courier New" w:hAnsi="Courier New" w:cs="Courier New"/>
        </w:rPr>
        <w:t>EAQTAEENAKGGADIHFLQWGFH--HTSTIIFTALASYQLHGSYAQPHTTVTHYLDLADEKGLVLMN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VMPDSGVSATDATWLVSCVQRFYD---FGGQANGRKGELLQAFTRGDQNFKVEDLMAEAEKL-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G3XXV6|G3XXV6_ASPN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TSTGIRPLDSFIDVEKVRSLPPKEIEAIWRLRFANNSHSVCAAIP-VETYQRIVSAARKNPQFVLPLPP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KGGADIHFLQWGFHPPH</w:t>
      </w:r>
      <w:r w:rsidRPr="0052710D">
        <w:rPr>
          <w:rFonts w:ascii="Courier New" w:hAnsi="Courier New" w:cs="Courier New"/>
        </w:rPr>
        <w:t>TSTIIFTALASYQLHGSYAQPHTTITHYLDLADEKGLVLMN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VMPDSGVSATDATWLVSCVQRFYD----FGGQANGRKGLLQAFTRGDQNFKVEDLMAEAEKL-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Q5B6S2|Q5B6S2_EMENI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SSGIKPLGSYLDVEKVRALPPKEIEAIWRLRHASNSNSICAVIP-LETYQRIASAARQNPQFILPLPRS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ASESQSSEAETKGGADIHFLQWAFH--HTSTVIFTPLAAYKLHGAYAQPHTTIT</w:t>
      </w:r>
      <w:r w:rsidRPr="0052710D">
        <w:rPr>
          <w:rFonts w:ascii="Courier New" w:hAnsi="Courier New" w:cs="Courier New"/>
        </w:rPr>
        <w:t>HHLDLADDKGLVLMH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VMPDSGVSTAEATWLVSCVQRFYD---FGGQASGRKGELLRMFTQGDQNFRIEELMAEAEKL-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A1CDF1|A1CDF1_ASPC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SPGIKPLDSYLDVAKVRALPPKEIEALWRLRHANNPNSICASIP-LDIYQRIAAAARQNPQFILPLPR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HTEQAPAADDAATGADIHFLQWAFH--HTSTVIFTQLAAYKLHGAFAQPHTTITHHLDLADEKGLVLMH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VMPDSGIS</w:t>
      </w:r>
      <w:r w:rsidRPr="0052710D">
        <w:rPr>
          <w:rFonts w:ascii="Courier New" w:hAnsi="Courier New" w:cs="Courier New"/>
        </w:rPr>
        <w:t>TTEASWLVSCLQRFYD---FGVQASGRKGELVRMFTRGDEGFKMEELMEEAEKL-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A1DCC9|A1DCC9_NEOFI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STGIKPLSSYLDVEKVLALPQKEIEALWRLRHANNPNSICACIP-LETYQRIASAARHNPQFILPLPRS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TEQAPAEDGSAVGADIHFLQWAFH--HTSTVIFTQLAAYKLHGAFAQPHTTITHHLDLADEKGLVLMH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VMPDSGISTTEASWLVSCLQRFYD---FEGQASG</w:t>
      </w:r>
      <w:r w:rsidRPr="0052710D">
        <w:rPr>
          <w:rFonts w:ascii="Courier New" w:hAnsi="Courier New" w:cs="Courier New"/>
        </w:rPr>
        <w:t>RKGELVRMFTRGDEGFKMEELMEEAERL-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C5FYJ2|C5FYJ2_ARTOC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APGIKPLSSYLDLEKTSALPADTIGKLWRARHVTNPNSICASIP-IETYNRMVKVARQHPQFILPLPRE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LEIPADPKAEQSMGAEMHFLQWGFHPPHTSTVIFTSLAEYKLHAGFAPPHTVITHHLDFADDKGIVLMN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TVVTDKGMTVDDAQLLVLWLQKFYDWEAEGAGSQGGRKGMLRMFTSGDEGFKVQELIDEVQ</w:t>
      </w:r>
      <w:r w:rsidRPr="0052710D">
        <w:rPr>
          <w:rFonts w:ascii="Courier New" w:hAnsi="Courier New" w:cs="Courier New"/>
        </w:rPr>
        <w:t>RV-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E4UVK7|E4UVK7_ARTGP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APGIKPLSSYLDLEKTAALPPDMIGKLWRARHVTNPNSICASIP-IETYNRMASVARQNPQFILPLPRE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LETPSDPNAESAIGAEMHFLQWGFH--HTSTVIFTSLAEYKLHAGFAPPHTVITHHLDFADDKGIVLMN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TVVTDRGMTVDDAQLLVLWLQKFYDEAEGAGSQGGRKGEMLRMFTSGDEGFKVQELIDEVQRV-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F2SG95|F2SG95_TRIRC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PPGIKPLSSYLDLEKTAALPPDIIGKLWRARHVTNPNSICASIP-IETYNRMVKVARQHPQFILPLPRE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LETPQDPKESAAMGAEMHFLQWGFHPPHTSTVIFTSLAEYKLHAGFAPPHTVITHHLDFADDKGIVLMN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TVVTDRGMTVDDAQLLVLWLQKFYDWEAEGAGSQGGRKGMLRMFTSGDEGFKVQELIDEVQRV-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D4B1T0|D4B1T0_ARTBC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PPGIKPLSSYLDLEKTAALPPDTI</w:t>
      </w:r>
      <w:r w:rsidRPr="0052710D">
        <w:rPr>
          <w:rFonts w:ascii="Courier New" w:hAnsi="Courier New" w:cs="Courier New"/>
        </w:rPr>
        <w:t>GKLWRARHVTNPNSICASIP-IDTYNRMVKVARQHPQFVLPLPRE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LETPQDPKENAAIAAEMHFLQWGFHPPHTSTVIFTSLAEYKLHAGFAPPHTVITHHLDFADDKGIVLMN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TVVTDRGVTVDDAQLLVLWLQKFYDWEAEGAGSQGGRKGMLRMFTSGDEGFKVQELIDEVQRV-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C4JZW6|C4JZW6_UNCRE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APGIKPLSAYLDIPKILTLPQKEIETLWRLRHAPNPNSVCATIP-LETYN</w:t>
      </w:r>
      <w:r w:rsidRPr="0052710D">
        <w:rPr>
          <w:rFonts w:ascii="Courier New" w:hAnsi="Courier New" w:cs="Courier New"/>
        </w:rPr>
        <w:t>RLVSTARQNPQFILPLPRE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IETPASDGERSSIAAEIHFLQWGFH--HTSTVIFTHLGAYKLHGAYAQPHTIITHHLDLADEKGLVLMN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TVVPDKGVSLDEAKLLIMWLQRFYD-WGVDGSEGGKKGEMLRMFSRGDAGFKVEDLVEEVERI-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C5PBE0|C5PBE0_COCP7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ATPGIKPLSAYLDIQKILTLPQKEIETLWRLRHAPNPNSVCATIP-LETYHRIIKTAKQNPQFILPLPRE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IETPAE</w:t>
      </w:r>
      <w:r w:rsidRPr="0052710D">
        <w:rPr>
          <w:rFonts w:ascii="Courier New" w:hAnsi="Courier New" w:cs="Courier New"/>
        </w:rPr>
        <w:t>DANSSATAAEMHFLQWGFH--HTSTVIFTHLASYKLHGAYSQPHTIITHHLDLADEKGLVLMN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TVVPDRGVSLDEAKLLIMWLQRFYD-WGVDGSQGGRKGEMLRMFSRGDEGFKVEDLVEEVERV-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lastRenderedPageBreak/>
        <w:t>&gt;C1GW48|C1GW48_PARB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MPGIKPLSSYINIPKILTLPAKEIETVWRLRHAANPQSVCATIP-LDTYMRMVGIARQNPQFVLPLPRK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AAGSGPDDVEGGTGADMHFLQWAFH--HTSTV</w:t>
      </w:r>
      <w:r w:rsidRPr="0052710D">
        <w:rPr>
          <w:rFonts w:ascii="Courier New" w:hAnsi="Courier New" w:cs="Courier New"/>
        </w:rPr>
        <w:t>LFTHLASYKLHGAYSQPHTIITHYLDLAVTKGLVLMS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AVVSDRGVTMDEAKLLIMWLQRFYD-WGVDGAQAGKRAELVKMFNQGDNGFKLEDLMDEIERV-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C0SJL8|C0SJL8_PARBP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MPGIKPLSSYIDIPKILTLPAKEIETVWRLRHAANPQSVCATIS-LDTYMRMVGIARQNPQFVLPLPRK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AAGSWPDDVKGGTGADIHFLQWAFH--HTSTVLFTHLASYKLHGAYSQPHTIITHYLD</w:t>
      </w:r>
      <w:r w:rsidRPr="0052710D">
        <w:rPr>
          <w:rFonts w:ascii="Courier New" w:hAnsi="Courier New" w:cs="Courier New"/>
        </w:rPr>
        <w:t>LAETKGLVLMS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AVVSDRGVAMDEAKLLVMWLQRFYD-WGVDGAQAGKRAELVRMFNQGDNGFKLEDLMDEVERV-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C1FZG0|C1FZG0_PARBD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MPGIKPLSSYIDIPKILTLPAKEIETVWRLRHAANPQSVCATIS-LDTYKRMVGIARQNPQFVLPLPRK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AAGSWPDDVKGGTGADIHFLQWAFHPPHTSTVLFTHLASYKLHGAYSQPHTIITHYLDLAETKGLVLMS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AVVSDRGVAMDEA</w:t>
      </w:r>
      <w:r w:rsidRPr="0052710D">
        <w:rPr>
          <w:rFonts w:ascii="Courier New" w:hAnsi="Courier New" w:cs="Courier New"/>
        </w:rPr>
        <w:t>KLLVMWLQWFYD-WGVDGAQAGKRAELGENVQPG-----------------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C5GR50|C5GR50_AJEDR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TPGIKPLSSYLDIPKILTLPAKEIETLWRLRHAANPRSICAAIP-IDTYLRMVDTARENPQFVLPLPRT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ADSGQPEDMNDSTGADIHFLQWAFH--HTSTVLFTHLASYKLHGAYSQPHTIITHHLDLADNTGLILMN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VVQDRGVSVDEAKLLVLWLQRFYD-WGVDGKQAGKKAD</w:t>
      </w:r>
      <w:r w:rsidRPr="0052710D">
        <w:rPr>
          <w:rFonts w:ascii="Courier New" w:hAnsi="Courier New" w:cs="Courier New"/>
        </w:rPr>
        <w:t>LVRMFTQGDNGFKLEDLMEEAEKI-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A6R7P9|A6R7P9_AJECN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TPGIKALSSYFDIPKILTLPAKEIATLWRLRHASNPQSICATIP-IDTYLRMVATARQNPQFVLPLPRT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ESGQPEGVKACTRADIHFLQWAFH--HTATVLFTHLASYKLHGAYSQPHTIITHHLDLADKSGLVLMN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VVPDRGVSVDEAKLLVMWLQRFYD-CGVGGNQAGKKAELVRMFTQGDNGFNLEDLMEEAERI-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C6HBD9|C6HBD9_AJECH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TPRIKALSSYFDIPKILTLPAKEIATLWRLRHASNPQSICATIP-IDTYLRMVATARQNPQFVLPLPRT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ESSQPEAAAACTRADIHFLQWAFHTPHIATVLFTHLASYKLHGAYSQPHTIITHHLDLADKSGLVLMN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VVPDRGVSVDEAKLLVMWLQRFYD-WGVGGDQAGKKAELVRMFTQGDDGFNLEDLMEEAERI-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F0UCC7|F0UCC7_AJEC8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TP</w:t>
      </w:r>
      <w:r w:rsidRPr="0052710D">
        <w:rPr>
          <w:rFonts w:ascii="Courier New" w:hAnsi="Courier New" w:cs="Courier New"/>
        </w:rPr>
        <w:t>RIKALSSYFDIPKILTLPAKEIATLWRLRHASNPQSICATIP-IDTYLRMVATARQNPQFVLPLPRT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ESSQP-----CTRADIHFLQWAFHPPHIATVLFTHLASYKLHGAYSQPHTIITHHLDLADKSGLVLMN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VVPDRGVSVDEAKLLVMWLQRFYD-WGVGGDQAGKKAELVRMFTQGDDGFNLEDLMEEAERI-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P87127|ATP11_SCHPO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KKSDLSGLNRYIDVEKIKELPTSTIEKLWR</w:t>
      </w:r>
      <w:r w:rsidRPr="0052710D">
        <w:rPr>
          <w:rFonts w:ascii="Courier New" w:hAnsi="Courier New" w:cs="Courier New"/>
        </w:rPr>
        <w:t>ARNIG-DDILSACIP-KEIYEKMLSRARMYPYFVLPLP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DKGIESHFLQWNFPNKNEAHLLVTSLLEYKLKGSYAAPHTIMLHFADLLNLKGITLMRC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F-EPKKLSANDVQLLVLAIQKFYN-ASENTPLGKERLALLAAFSKG-ADFDLHKVATHMDMLE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Q6CEA1|Q6CEA1_YARLI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PKNELKNLDSFVKLDKFKELGKQEIEFLWRARHINNERALCAVVD-PQLFYKMFLN</w:t>
      </w:r>
      <w:r w:rsidRPr="0052710D">
        <w:rPr>
          <w:rFonts w:ascii="Courier New" w:hAnsi="Courier New" w:cs="Courier New"/>
        </w:rPr>
        <w:t>GRKHPMFVLPLPK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DEGCEMHIVQWNFV--HLTHVIFTTLAEFKLHQDFARPHTTLMFHTDLAADKDCVLLN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VEKDSAMSLQDAQFLILALQEFYG-ATITDPETTKRRQLLQSFTEGSDNFPIDMVIEEIEAFTK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G8B8W3|G8B8W3_CANP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KLPFKVLNDFIDVDKARGLPTEDIKLIWKHRFLEKERALHASLD-NRQFADIYANAYRYPNFVLPLPKP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H----------</w:t>
      </w:r>
      <w:r w:rsidRPr="0052710D">
        <w:rPr>
          <w:rFonts w:ascii="Courier New" w:hAnsi="Courier New" w:cs="Courier New"/>
        </w:rPr>
        <w:t>NDGYELEFVQWAFA--NTIHCMFTTLAEYKLNKEFARPHTTLTFHQEFSQDKDLVLMN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VSEKEGGLTMDEAQLLAVNLQRFYS------GKFPQMTKLLKEFNEGSADFSVDELIKEATSV-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C5MFL6|C5MFL6_CANTT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PKLPYKTLDDFVNVGKTRELPRDDIIKIWNARFASNDRALHAVLS-HLQFAELYVNAFKYQQFILPVPKP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----------QDGYELQYVQWQFV--ETINCMFTTL</w:t>
      </w:r>
      <w:r w:rsidRPr="0052710D">
        <w:rPr>
          <w:rFonts w:ascii="Courier New" w:hAnsi="Courier New" w:cs="Courier New"/>
        </w:rPr>
        <w:t>AEYKLHGEYASPHTTLTFHLELAEDKDLVLMN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YVDKESGITMDEAHLLVVNLQRFYS------GKYPEKTKLLKEFNEGDENFNIDELIQQSTTV-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G1UAF9|G1UAF9_CANAX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PKLPYKVLDNYINLSKAKELPRDDIIKIWTARFINNDRALHAILT-HLQFAQLYTNAFKYPQFVLPLPKP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----------QDGYELEFVQWQFVGPNTINCMFTTLAEYKLHGEYASPHTTLTFHLELAQDK</w:t>
      </w:r>
      <w:r w:rsidRPr="0052710D">
        <w:rPr>
          <w:rFonts w:ascii="Courier New" w:hAnsi="Courier New" w:cs="Courier New"/>
        </w:rPr>
        <w:t>DLVLMN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FNNKESGISMDEAHLLVVMLQRFYS------GKNPQMTQLLHEFNKGNAEFDIDALIKQATSV-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B9WK21|B9WK21_CANDC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KLPYKVLDDYINVSKVQKLPREDIIKIWTARFINNDRSLHATLT-HLQFSQLYINAFKYPQFILPLPKP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----------QDGYELEFIQWQFI--NTINCMFTTLAEYKLHGEYSSPHTTLTFHLELANDKDLVLMN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FNNRESGISMDEAHLLVV</w:t>
      </w:r>
      <w:r w:rsidRPr="0052710D">
        <w:rPr>
          <w:rFonts w:ascii="Courier New" w:hAnsi="Courier New" w:cs="Courier New"/>
        </w:rPr>
        <w:t>MLQRFYS------GKNPQMNQLLYEFNKGNSEFDIDSLIKQATSV-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A5E784|A5E784_LODE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KAPYKKLDDYIDVEKVKPLPRDQIELIWKTRFQNDPRSLHAVIN-NQQFEEITQNASEYPFFLLPLPKT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NEKDE------HKGYQLEFVQWSFVGANTIHCLFTSLAEYKLHGEFAKPHVVLSFHQDLKNDKDIVLMN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LNEKDGGLTTQEAQLLVLNLQRFYN------GKDQKRLALVKDF</w:t>
      </w:r>
      <w:r w:rsidRPr="0052710D">
        <w:rPr>
          <w:rFonts w:ascii="Courier New" w:hAnsi="Courier New" w:cs="Courier New"/>
        </w:rPr>
        <w:t>NTGSENFSVEKLISEATTV-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G3BBJ3|G3BBJ3_CANTC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PIAPYKTLDSFVDSAKLKDLNKQEIEYIWRARFQKDDRSMVAILG-ATQFSNMYALGFKNRTFILPLAKE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SGGYEMHFVQWSFV--ETTHCMLTTLAEYKLHNEYAKPHSTIMFHQELAHEKDVVLMNC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HVEKESNVSLADAQFLILNIQRFYG---AMKSISKAKLELLEAFNRGEEMFDMEKLIEEATSFE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E7</w:t>
      </w:r>
      <w:r w:rsidRPr="0052710D">
        <w:rPr>
          <w:rFonts w:ascii="Courier New" w:hAnsi="Courier New" w:cs="Courier New"/>
        </w:rPr>
        <w:t>R405|E7R405_PICAD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PKDPYKTLNSYLDLQKIKGLEANEIEFLWRLRFQKGENTLSAVVP-TSTFERLFNNAIKNPTFVLPLPRE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DAQVEGEGK--GDPVEIHFVQWNFV--NTTHVLITSLAEYKLHKEYARPHTTVMFHQELKEDKGIVMMN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VEKDASVTLQEAQLLLLNVQRFYGLAETTSESNQKRLELLRRFNSGDPAFSMEELIELAQRMEN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G8YCA6|G8YCA6_MILF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KKPFKTL</w:t>
      </w:r>
      <w:r w:rsidRPr="0052710D">
        <w:rPr>
          <w:rFonts w:ascii="Courier New" w:hAnsi="Courier New" w:cs="Courier New"/>
        </w:rPr>
        <w:t>DSYIAVDKTKELPRKELEFIWRARFNNKENNSHAVLD-SKQFASMYSNAFKNPNFILPVP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NEGYEMHFVQWSFAGPQTTHCMITTVVEYKLHKEFAKPHTTLSFHQELMESHDAVLMN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TDPDANVSMEDAQLLVLNIQRFYG--GVGSDDNVMKKVLLRDFNSGKEDFPIDALISEATKFD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G8YEQ7|G8YEQ7_MILF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KKPFKTLDSYIAVDKTKELPRKELEFIWRARFS</w:t>
      </w:r>
      <w:r w:rsidRPr="0052710D">
        <w:rPr>
          <w:rFonts w:ascii="Courier New" w:hAnsi="Courier New" w:cs="Courier New"/>
        </w:rPr>
        <w:t>NKENNVHAILD-SKQFASMYSNAFKNPNFILPVP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NEGYEMHFVQWSFA--QTTHCMITTVVEYKLHKEFAKPHTTLTFHQELMESHDAVLMN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TDPDANVSMDDAQLLVLNIQRFYG--GVGSDDSVMKKVLLRDFNSGKEDFPIDALIAEATKFD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G3AV38|G3AV38_SPAPN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PKLPYKVLNDYVDLDKLKELPRREIEYIWKARFQDKQKSVHAVID-AVPFAAMYANAFKN</w:t>
      </w:r>
      <w:r w:rsidRPr="0052710D">
        <w:rPr>
          <w:rFonts w:ascii="Courier New" w:hAnsi="Courier New" w:cs="Courier New"/>
        </w:rPr>
        <w:t>PNFILPLP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DNGYEMHFVQWAFV--ATVHCMLTTVAEYKLHGEYAKPHTTLSFHQEVS-DKGVILMN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VI-ENDTIPMDEAQLLVLNVQRFYG----MGEQNEKKLKLLKQFTTGDDGFSTEDLIKEATTF-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C4YBZ6|C4YBZ6_CLAL4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PKAPYKTLSSFLDVDKVKELPEKEVDFLWRARFQQKERALHATLN-ATQFANIFANAFKNPNFILPLPKD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GEGY</w:t>
      </w:r>
      <w:r w:rsidRPr="0052710D">
        <w:rPr>
          <w:rFonts w:ascii="Courier New" w:hAnsi="Courier New" w:cs="Courier New"/>
        </w:rPr>
        <w:t>EMHFVQWAFV--HTTHCMLTSLAEYKLHKEYAKPHTTLMFHQELVDEVGKVLMN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VEEDVPLSMDEAQLLVLNVQRFYG-GLTESEGSKRKLELLKEFTAGNPDFNMERLIEEAASFD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A5DLP1|A5DLP1_PICGU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KKPYKTLDSYLASDKLKDLGQKEIELIWRARFENKERTLNAILT-DIQFATMYANAFKNPSFILPLPRN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EDGYEMHFVQWSFA--QTTHCMLTTLAEYK</w:t>
      </w:r>
      <w:r w:rsidRPr="0052710D">
        <w:rPr>
          <w:rFonts w:ascii="Courier New" w:hAnsi="Courier New" w:cs="Courier New"/>
        </w:rPr>
        <w:t>LHKEYAKPHTTLMFHQELVNSKNLVLMN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VEEEAALSMDDAQLLVLNVQRFYG-AVGDEASIKRKHELLRAFTTS-ENFDVDTLIEEATSV-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A3LWI5|A3LWI5_PICST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PKLPYKDLNAYVDVEKVKELPRKELEFIWKARFHSKERTLHAVLE-DLQFASMYVNAFKNPSFILPLPKN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SDGYEMHFVQWSFV--QTTHCMLTTVAEYKLHKEYAKPHTTLMFHQDLAQEKGVVL</w:t>
      </w:r>
      <w:r w:rsidRPr="0052710D">
        <w:rPr>
          <w:rFonts w:ascii="Courier New" w:hAnsi="Courier New" w:cs="Courier New"/>
        </w:rPr>
        <w:t>MN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lastRenderedPageBreak/>
        <w:t>HCETESSLSMDEAQLLVLNVQRFYG-----GLGKHESALLLRDFTSGSEKFDMDKLIAEATSFQ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Q6BL75|Q6BL75_DEBH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PQAPYKVLDSFVDVEKLKDLPLKELEFIWRARFQNIERTMVAVLN-NLQFASMYANAFKNPSFILPLAKN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EDGYEMHFVQWSFI--KTTHCMLTTVAEYKLHKEYAKPHTTLMFHQELSNSKDVVLMN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VEEESSLTMDEAQLLVLNVQR</w:t>
      </w:r>
      <w:r w:rsidRPr="0052710D">
        <w:rPr>
          <w:rFonts w:ascii="Courier New" w:hAnsi="Courier New" w:cs="Courier New"/>
        </w:rPr>
        <w:t>FYG-GIASAKGNEKKLALLRDFTSGNADFNMEELIAEAASID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C4QVC4|C4QVC4_PICP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PIKPYKVLDDFLKLEKIKDLSPDQVEFLWRARFQEKENVLVAVIP-KDVYQKLYTNARENPSFILPLPKE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DEGVEIHFIQWAFP--NTTHCMFTSLAEYKLHKEYAKPHTTLMFHHDISEDKNIVLMN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TVEQDANITLPETQLLVMNLQRFYG-ALAESPASNRRLQLLKDFTSGN</w:t>
      </w:r>
      <w:r w:rsidRPr="0052710D">
        <w:rPr>
          <w:rFonts w:ascii="Courier New" w:hAnsi="Courier New" w:cs="Courier New"/>
        </w:rPr>
        <w:t>ENFSLDLVIQEAQSLEN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G8C2C6|G8C2C6_TETPH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KNAPFKTLASYLELEKVKDLSPQEIEYLWRAKWGQTDGAMNAVVP-LETFDKMLVKVKEHPVFVLPLPR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NTSGEKDEA--SEGMELHYIQWQFPNSQTSHCLMTSLAEYKLHKEFARPHTTLEFHSELGKDKNIVLMN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NVEPSMNISIQEAQLLLLNVQRFYGAMGYDTPSSKQRLQLLKDFTNGSSDFNLDKLIILSQSMEN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2P4F|P</w:t>
      </w:r>
      <w:r w:rsidRPr="0052710D">
        <w:rPr>
          <w:rFonts w:ascii="Courier New" w:hAnsi="Courier New" w:cs="Courier New"/>
        </w:rPr>
        <w:t>DBID_CHAIN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KDKPYKTLDDYLKLDKIKDLSKQEVEFLWRAKWSNRDDSLVAVVPYVKTFQGMYKYAVKNPLFVLPLPRE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NAADGNKADKDSVPVELQYVQWQFAGPNTVHCLITSLAEYKLHQDFAKPHTTIQFHLDLANDKDMVLMN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VESDSNVSLQDAQLLLLNVQRFYGAMGSETSIAKERIQLLEDFNKGSQNFDINKLIQLAQSMEN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C5DSU2|C5DSU2_ZYGRC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RVPYKTLDSFIKVD</w:t>
      </w:r>
      <w:r w:rsidRPr="0052710D">
        <w:rPr>
          <w:rFonts w:ascii="Courier New" w:hAnsi="Courier New" w:cs="Courier New"/>
        </w:rPr>
        <w:t>KFSELSKQEVEFLWRAKWMGKDDSLCAVAP-ADVFEKMTKTAKENPVFVLPLPRV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MEGETKDGEP-NEGSELHYIQWQFV--NTTHCMITSLAEYKLHKDFARPHTVVQFHSDLAKDKGLVLMN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HVEKDTNVTLQDSQLLLLNIQRFYGAVNDQTPIEQQRLRMLKAFTKGSPDFNIELLISLAQAMET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C5DJU4|C5DJU4_LACTC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PAPFKTLDSFLKLEKIKDLSKQEVEFLWRARWANKPDALS</w:t>
      </w:r>
      <w:r w:rsidRPr="0052710D">
        <w:rPr>
          <w:rFonts w:ascii="Courier New" w:hAnsi="Courier New" w:cs="Courier New"/>
        </w:rPr>
        <w:t>AVVP-LEIFEKMDRHIRACPTFVLPLPRE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VPAEASSSGTQEQGMELHYIQWQMA--NTVHCIMTSLAEYKLHSEFAKPHTTFQFHKELASDKKIILMN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HVEKDVNITLPDAQLLLLNIQRFYGAMGEETVSSKQRTKLLHDFAKGSPEFSVEKLINLAQSMET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Q75AU9|Q75AU9_ASHGO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PRAPFKTLDSYLDVEKIRQLSKQEVEFLWRARWMNKDGVLNAVVP-VDVFERMSGYARANPAFVLPL</w:t>
      </w:r>
      <w:r w:rsidRPr="0052710D">
        <w:rPr>
          <w:rFonts w:ascii="Courier New" w:hAnsi="Courier New" w:cs="Courier New"/>
        </w:rPr>
        <w:t>QRD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ATGAGEEQG--GQPVEMHYVQWQFV--KTVHCIITSLAEFKLHKEFARPHSTFQFHLELADQKKVVFMN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IESDSNVTLQDAQLLLLNVQRFYGAMGDATQAAKQRIKILQDFTAGSVDFKVDDLIALAQSLET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Q6CP66|Q6CP66_KLUL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PKQPFKTLDSFLDVEKVKNLSKQECEFLWRARWANKDNVLNAVVP-IDIWEKISALAKENPFFVIPLPRE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RAVEETAAESAEPAMEMHYIQW</w:t>
      </w:r>
      <w:r w:rsidRPr="0052710D">
        <w:rPr>
          <w:rFonts w:ascii="Courier New" w:hAnsi="Courier New" w:cs="Courier New"/>
        </w:rPr>
        <w:t>QFVGPKTVHCIMTTLAEYKLHKEFARPHTTLQFHLDLAKEKNIVLMN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VESDSNVSLPESQLLLLNVQRFYGAMGQDSGFAQKRVQLLKDFTNGSPNFNVDLLVALSQVME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G8JNZ0|G8JNZ0_9SACH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PQLPFKTLNSFLNVEKMKQLSKQEVEFLWRARWMEKDNMLNAVVP-VDVFNKMSSNAKSNPILVLPLPRD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IQAANTEGQG-EQGIEMHYIQWQFV--KTVHCIMTSLAEYKLHKGFAR</w:t>
      </w:r>
      <w:r w:rsidRPr="0052710D">
        <w:rPr>
          <w:rFonts w:ascii="Courier New" w:hAnsi="Courier New" w:cs="Courier New"/>
        </w:rPr>
        <w:t>PHTTFQFHLDLAEEKKIVLMN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VETDANISLQEAQLLLLNVQRFYGAMGDHTTMAKARLKILKDFNTGSSDFNVDLLISLSQSMET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G0WIM7|G0WIM7_NAUDC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LKVPFKTLGSYLQLEKITELSKQEIEFLWRAKWAATKDSLCAVVP-VDIFNKMLGNAKANPVFVLPLPRV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VGEGKE-----PEGMELHYIQWQFLGSNTIHCIITSLAEYKLHTEFARPHTTFQFHLDLESEKKIVLMN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HVQ</w:t>
      </w:r>
      <w:r w:rsidRPr="0052710D">
        <w:rPr>
          <w:rFonts w:ascii="Courier New" w:hAnsi="Courier New" w:cs="Courier New"/>
        </w:rPr>
        <w:t>TDMNVSVQDAQLLLLNIQRFYGAMGEETPMAKERLKILRDFTKGSTAFNVDTLIECAQSMEN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G0VFE1|G0VFE1_NAUCC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PKAPFKTLDSYLATEKIKDLSKQEVEFLWRARWAEVKDSLCAVVP-VDVFNKMLVNVRGNPIFVLPLPRV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lastRenderedPageBreak/>
        <w:t>LDPSKTANE--PQGMELHYIQWQFVGKDTIYCIVTSLAEYKLHTEYARPHTTFEFHLEMEPTKKIVLMN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HVETDMNVSLADAQLLLLNIQRFYGAMGE</w:t>
      </w:r>
      <w:r w:rsidRPr="0052710D">
        <w:rPr>
          <w:rFonts w:ascii="Courier New" w:hAnsi="Courier New" w:cs="Courier New"/>
        </w:rPr>
        <w:t>ETPAAKQRLALLRSFTAGSSEFNVDLLIASAQSMEN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G8ZL87|G8ZL87_TORDC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PKIPFKTLDSFLDVEKIKELSKQEVEFLWRAKWMSKDDALCAVVP-VDIFEKMIVNAKSNPIFVLPLPRQ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QDDGKDAKE-NQSVELHYIQWQFV--NTVHCIMTSLAEFKLHNEYSKPHTIFQFHSEMAADKKIILMN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VEPDTNISLQDAQLLLLNVQRFWGAMGEETPVAQQRVKLLRDFTKGSPDFSVDA</w:t>
      </w:r>
      <w:r w:rsidRPr="0052710D">
        <w:rPr>
          <w:rFonts w:ascii="Courier New" w:hAnsi="Courier New" w:cs="Courier New"/>
        </w:rPr>
        <w:t>LISLAQSMEN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A7TNE4|A7TNE4_VANPO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PKVPFKTLDSYLNVEKISQLSRQEVEFLWRAKWANKDNVLNAVVP-IDVYEKMLANSKENPAFVLPLPRE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AEGQ-------DSGMELHYIQWQFV--HTVHCIMTSLAEYKLHKEYARPHTTLQFHSELAKDKNCVFMN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VETDMNVSLQDAQLLLLNVQRFYGAMGEETPSSKQRLQLLRDFTKGSASFNVDTLITLSQSMEN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H0GZU6|H0GZU6</w:t>
      </w:r>
      <w:r w:rsidRPr="0052710D">
        <w:rPr>
          <w:rFonts w:ascii="Courier New" w:hAnsi="Courier New" w:cs="Courier New"/>
        </w:rPr>
        <w:t>_9SACH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PKVPFKTLNSFLDVAKLNDLSKQEVEFLWRARWAQNDHALCAVVP-VAIYDKIMANARNNPIFVLPLPRQ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AQSEDAKPSE-HQGMELHYIQWQFVGPQTTHCMMTSLAEYKLHQEFARPHTTFQFHSDLVKDKGIVCMN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VEPDTNISVQDAQLLLLNVQRFYGAMGEETPAAKQRVQLLRDFSKGSPQFSVEKLISLSQSMEN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G2WLF4|G2WLF4_YEASK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PKVPFKTLDSFLDVGKLKD</w:t>
      </w:r>
      <w:r w:rsidRPr="0052710D">
        <w:rPr>
          <w:rFonts w:ascii="Courier New" w:hAnsi="Courier New" w:cs="Courier New"/>
        </w:rPr>
        <w:t>LSKQEVEFLWRARWAQKDNTLCAVIP-VSVYDKMMANARNNPIFVLPLPRQ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VQSEDAKPNE-EQGMELHYIQWQFVGPQTTHCMMTSLAEYKLHQEFARPHTTLQFHSDLVKDKGIVFMN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HVEPDTNVNVQDAQLLLLNVQRFYGAMGEETPVAKQRVQLLRDFSKASPGFTVEKLISLSQSMEN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G7DZQ0|G7DZQ0_MIXOS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ASPVRPLSDIIKLDKAFEETPKKISDLWNAYHMT-KGKLSAVIP</w:t>
      </w:r>
      <w:r w:rsidRPr="0052710D">
        <w:rPr>
          <w:rFonts w:ascii="Courier New" w:hAnsi="Courier New" w:cs="Courier New"/>
        </w:rPr>
        <w:t>-TEIYRAMAKEARQYSSFVVPLP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PSAEASDR---PPAAEMFFLQWAHL--DVTTVLFTPLAEYQLHQTYAQPYLILTHYTDLAHSHGIVLM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ITPDVNLTSADAQLLIWKLQQFYNTANMKADKGQAVRRLLRTFHEKPSDFDLARLIELADQI-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E6R8P4|E6R8P4_CRYGW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MKEKREPLSSIINLPLIHLHDTNAISQIWNAYHTS-HPTLSASLP-ASTYASMIALAKQNPFFVIPLPR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EAPVEAANHPTDEYEMFYLQWLFH--LTTSAIFTPLEEFKKSGEWAQPYLVLTHYPDLAQTHSLILM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ISSASLLSQQQAQLLALALQRFYCMPGESAKQQEERRDALRGFRERPEEWDWMGLVEAYGGLV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Q55QB6|Q55QB6_CRYNB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DKSGIKPLSSIINLPLIHLTPTNAISQIWNAYHTSHPTLLSASLP-ASTYASMLALAKQNPFFVIPLPR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EAPVEAANHPTDEYEMFYLQWLFHP</w:t>
      </w:r>
      <w:r w:rsidRPr="0052710D">
        <w:rPr>
          <w:rFonts w:ascii="Courier New" w:hAnsi="Courier New" w:cs="Courier New"/>
        </w:rPr>
        <w:t>TLTTSAIFTPLEEFKKSGEWAQPYLVLTHYPDLAQTHSLVLM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ISSASLLSQQQAQLLALALQRFYCVPGESVKQKDERQDALRGFRERPEEWNWTGLVEAYGGLV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F4S7U3|F4S7U3_MELLP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YRSPIKPLDDILDLSKVINQSSDTIKQLWTAYHLKPSSPLGAVIP-LEIYQTMLKVAQKYSSFVIPIPTS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TDEIKPD---QTPLQMHFLQWSFL--SPTTVLFTPLIEYQLKQEFAQPGLI</w:t>
      </w:r>
      <w:r w:rsidRPr="0052710D">
        <w:rPr>
          <w:rFonts w:ascii="Courier New" w:hAnsi="Courier New" w:cs="Courier New"/>
        </w:rPr>
        <w:t>LTHYTELAESHGIVLM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DLTSGR-IGTTEAQLLILRLQQFYYNESLMNDSQNRLRQLLRCFHEKPNEFDIEELIKSIKDI-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E3K0V8|E3K0V8_PUCGT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YSSPIKPLDSIIDLNKIATQSPSEIRKLWTAYHLS-KSDLGAVIP-CATYQEMLQAARKYPSFVVPLAKS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AVDSSEQAKPDVPYEMQYLQWDFV--PATIVMYTPLGEYKLRQTFAQPTLILTHYTDLAESHGIVLM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DITPHSK</w:t>
      </w:r>
      <w:r w:rsidRPr="0052710D">
        <w:rPr>
          <w:rFonts w:ascii="Courier New" w:hAnsi="Courier New" w:cs="Courier New"/>
        </w:rPr>
        <w:t>ITAIEAQMLVLRLQQFYH-ATPSANQDQSVRRLLESFHEQPDRFQLSELLQLVNDL-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A8PYI9|A8PYI9_MALGO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PSPVQPLSSFMKLEKVVHETPDNIGKLWAGFHIM-KNKVSAVVP-AATYVQMIVTAKKFPQFVLPLPR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VKNEAGNA---ENGYEIYYLQWVSLPKPPMAVLFTPLAEYKLRQEYAQPTLVLTHYTELLESKGIALM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DITESEHVQQQDAQLLALGLQRFYNDWALEGLD</w:t>
      </w:r>
      <w:r w:rsidRPr="0052710D">
        <w:rPr>
          <w:rFonts w:ascii="Courier New" w:hAnsi="Courier New" w:cs="Courier New"/>
        </w:rPr>
        <w:t>NDEERRLLRSFYERPEAFKLEDLIEAWSV--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G4T8S5|G4T8S5_PIRID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lastRenderedPageBreak/>
        <w:t>DSSPVTPLSDIMDLGRILQHTSEQIGALWTTYHTAKATQLSAVIP-RETYESFLPAAKKYPSFILPVPRP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AQVELKEGEERTPYEFFYMEWGHH--PCTTVIFTPLQEYKLRQAYALPHLVLTHYTDLAQSHGLVLM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LTPGRLMTPSTAQLLAFGLQQYYL------PKSDNRHALLTTFHENPEQFSWEELISA</w:t>
      </w:r>
      <w:r w:rsidRPr="0052710D">
        <w:rPr>
          <w:rFonts w:ascii="Courier New" w:hAnsi="Courier New" w:cs="Courier New"/>
        </w:rPr>
        <w:t>SQL--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D8QLW5|D8QLW5_SCHCM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DSSPVKPLASILNVEKMLDHTAEQVSQIWTTYHDLQSGGVSASIP-LPTYEKMLSIARRYPTFVIPLPR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VEKDDAPSSTEETAYEFYLMQWDIH--PTATIIFTPLQEYKLRQQFATPYMVLTQYTDLAASHGVVLA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ITPSTMLGQEDARSLVMAIQKFYL----WDQGKKEN--LLQVFHERPEEFKWEDLIQQVKVVA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A8N2H4|A8N2H4_COP</w:t>
      </w:r>
      <w:r w:rsidRPr="0052710D">
        <w:rPr>
          <w:rFonts w:ascii="Courier New" w:hAnsi="Courier New" w:cs="Courier New"/>
        </w:rPr>
        <w:t>C7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DSSPVKPLSTIFNVEKLVSHTPEQISTLWTAYHASRSGGVCASIP-SDMYGKLEKVGQKYPAFVLPVPRP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RPDDTGPLKEGDTAYEFYFMEWAFH--PLATVLFTPLQEYKSRQTFATPYLIVTFYTDLVTTHQRVLM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ITPAALLSQEDAQVLIMGLQKFYL-WTSEGEGESEAAKLLRVFHEKPEDFKWEDLVKIGNLTG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B0CQX7|B0CQX7_LACBS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DSSPVKPLDTILNLPRIMATPAA</w:t>
      </w:r>
      <w:r w:rsidRPr="0052710D">
        <w:rPr>
          <w:rFonts w:ascii="Courier New" w:hAnsi="Courier New" w:cs="Courier New"/>
        </w:rPr>
        <w:t>QVSSLWTAYHLSRSGGLCASIP-LPLYLKMEAVGQKYPSFVVALPRP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KNPSDDQLAENDTAYEFYFLQWSFHDRQISTVLFTPLQEYKLRGAYATPYLVLTHYTDLASTHGISLL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ITTDRLLGQDDAQLLSMAIQKFYLWGENKECGDSER--LLRTFHDNPGEFKWKELLK-FGSLS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F8NKT0|F8NKT0_SERL9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TAPPVKPLSSLLNIPLILSSPPAQLSALWTAYHASRSGGVCASVP-VGL</w:t>
      </w:r>
      <w:r w:rsidRPr="0052710D">
        <w:rPr>
          <w:rFonts w:ascii="Courier New" w:hAnsi="Courier New" w:cs="Courier New"/>
        </w:rPr>
        <w:t>YENMIGTARKYGSFIVPVPR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GGEGGK-----EEAYEFYFLQWAFHTPPTSTVLFTPLQEYKLRASFATPFLALTFYPDLARSHGNVLL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ITGAAMLTQNDAQLLVMELQKFYLWESGKSTSTAER--LLKTFHERPEEFKWEELLEHAKLTA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F4P0T9|F4P0T9_BATDJ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KLPSYEKLDQIVKLELLMKETPEMVSIIWNKYHSD-KNCLSASID-SATYKKLHQRGRKYPLFILPLP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</w:t>
      </w:r>
      <w:r w:rsidRPr="0052710D">
        <w:rPr>
          <w:rFonts w:ascii="Courier New" w:hAnsi="Courier New" w:cs="Courier New"/>
        </w:rPr>
        <w:t>-------NDGYELYFIQF-----SGHQTYYTPLLEYKTHGALSRPSFVVTHYDDLAASKSIVLMV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LGQSSNLTLTEAQNLVYQTQLFYI----TGNENQQK--LVETFHEQPESFQYEELIKAVETLT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F0ZCX5|F0ZCX5_DICPU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GPPG--KLNDVVKLELLEKEDASTVKQIWLQYHLQ-KECLCAVIP-SDIYKKLISRSKECPLFIIPLPG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DKGFISILYQN-----QGD</w:t>
      </w:r>
      <w:r w:rsidRPr="0052710D">
        <w:rPr>
          <w:rFonts w:ascii="Courier New" w:hAnsi="Courier New" w:cs="Courier New"/>
        </w:rPr>
        <w:t>HLVFTYLEQFKKHSVNAVPWLIASHYTDFIDSKGIVLMR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P-NLEVLNNTQAQYLYNQIQSYLL--------DDTKYKIMETFTKRPHEFDFNLVIKDMEKMS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Q54VM9|Q54VM9_DICDI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GPPG--KLNEVVKIELMEKEDVATIKDIWLQYHLK-KDCLCAVIP-KDIYKKLIERSKACPIFIFPLPG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DKGFISMLYQN-----QGDHFVFTYLEQYKKHTVNAVPWMVASHY</w:t>
      </w:r>
      <w:r w:rsidRPr="0052710D">
        <w:rPr>
          <w:rFonts w:ascii="Courier New" w:hAnsi="Courier New" w:cs="Courier New"/>
        </w:rPr>
        <w:t>IDFIDSKEIVLMR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P-NLEVLNNIQAQYLYNQLQTYLL--------DDNKYKIMQTFTNRPNEFDFNDVIKNMDSMS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E4XS24|E4XS24_OIKDI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YVAPKTLDTVMDLQRLKNKDGKEISDIWRKFHSH-RSAVFASIS-KKYWDYFATIKTHFPSFIYPLPRD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DNKWLFYIGFW-----GGNELNFTTLEHYKLKGADAPVLLSMCHYPDLVDTKGICLMV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DV-DESLIEKH</w:t>
      </w:r>
      <w:r w:rsidRPr="0052710D">
        <w:rPr>
          <w:rFonts w:ascii="Courier New" w:hAnsi="Courier New" w:cs="Courier New"/>
        </w:rPr>
        <w:t>DAQLLAYYAQYFHT------EPNGMS--LVQIFNTRPQDFKYDDVIKAVETIGQ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C4WY42|C4WY42_ACYPI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LLVKPKTLEQVMNIELLRDKSWRDVSEIWLAYHRTRDETLSAVIP-LNQFEEFYNQSIKYPMFLLPLPRN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TSGYEFIFAQFQHYQESNCTVHLTPLISYQTFNENAPECMTIKYYTDLSDDESCVLMRS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TY-DGKLLSAAEAACLVNQLRIFYA--VDSGVAEKEK</w:t>
      </w:r>
      <w:r w:rsidRPr="0052710D">
        <w:rPr>
          <w:rFonts w:ascii="Courier New" w:hAnsi="Courier New" w:cs="Courier New"/>
        </w:rPr>
        <w:t>--LLKSFNEGDVTFKHSDVIALVETLSI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B7QP22|B7QP22_IXOSC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TKPKPLDPDTLLELRG---KTSSELTEAWRKLHSD-RDAVCAVLP-SAVYERIHERALEFPVFLFPLP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QNGYEFVLSQF-----LGDQCHMTPLAAYQRYASEAPPCLSLTFRTELGPERGVTLMS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Y-DPGLLGPAQAQCLVNQLQLYYG----GSELKKKL--LLWNFNREPLSFKHEELVREFERS</w:t>
      </w:r>
      <w:r w:rsidRPr="0052710D">
        <w:rPr>
          <w:rFonts w:ascii="Courier New" w:hAnsi="Courier New" w:cs="Courier New"/>
        </w:rPr>
        <w:t>L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lastRenderedPageBreak/>
        <w:t>&gt;G3MI71|G3MI71_9ACAR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DADAIRELRSRC-------KTTAELTDAWKALHSA-RDAVCAIIP-SSVYETIRERARDYPVFLYPLPRD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GSGYEFVLSQF-----VGDQCHMTPLASYQRHGSEAPACLALAYWTQLAEDGGVVLMS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Y-DAKVIGPTEAQCLVNQLQLYYG-------GNELKKKLLWNFNREPRSFKHEMLISEFEASAT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F2U4W5|F2U4W5_SALS5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L</w:t>
      </w:r>
      <w:r w:rsidRPr="0052710D">
        <w:rPr>
          <w:rFonts w:ascii="Courier New" w:hAnsi="Courier New" w:cs="Courier New"/>
        </w:rPr>
        <w:t>PPFVPRLDSILHVHKLRDVAPEDIARTWTQHIAT-SDSLSAVIP-AETYDLLHARGKESPLFLYPLPQ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GSGYDFYVGQF-----AGNVCAFTSLLEYQTHAENARPVLTLFHYTELKRSKGHVLMM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LDIDR-MNMAAAQLLVHQLQLFYA---NQTEDAKDAYDLVRQFNTRPGSFDYNDLLRRFQEAGV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B3S1T1|B3S1T1_TRIAD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VVGQRKNLNDIMYVSKIQEKSGTEIAQ</w:t>
      </w:r>
      <w:r w:rsidRPr="0052710D">
        <w:rPr>
          <w:rFonts w:ascii="Courier New" w:hAnsi="Courier New" w:cs="Courier New"/>
        </w:rPr>
        <w:t>IWTEYHKQ-RDCIGAVIP-NAIYERMYKRSFECPVFVYPLP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NEGVEFIFAQF-----DGNDCHFTPLLSFKTFGENAPPILTISHYKEFSDNKGIVLMS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NW-DPKQLNTTEAQFLANQLQLFYA------GEDESRYSVVKSFNHFPENFNYEDILQSLKK--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F6VHJ1|F6VHJ1_XENTR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GFSKNKTLDSILNIELIKDKDADEIREIWKQYFSL-RNSVYAVIP-GESFELI</w:t>
      </w:r>
      <w:r w:rsidRPr="0052710D">
        <w:rPr>
          <w:rFonts w:ascii="Courier New" w:hAnsi="Courier New" w:cs="Courier New"/>
        </w:rPr>
        <w:t>WRRAKTCPSFLYALP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KEGYEFFVGQW-----SGSELHFTALINIQTAGDAAPSQLILYHYPEFQKDKGIVLMTS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I-DTKFLNVQDAQCLANQVQLFYG------SDGAETFGLVEKFNHKSDEFKYMAVVSFLEQSG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F6PSH6|F6PSH6_ORNAN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RNK---TLDSILNLDLVKDKTAEEIGQIWQRYFSA-KDTVFAVIPPAKTFDLIWTRARSCRSFLCALP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</w:t>
      </w:r>
      <w:r w:rsidRPr="0052710D">
        <w:rPr>
          <w:rFonts w:ascii="Courier New" w:hAnsi="Courier New" w:cs="Courier New"/>
        </w:rPr>
        <w:t>---REGYEFFVGQW-----SGTELHFTALINIQTRGDAAASQLVLYHFPELKAEKGIVLVT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L-EPTFLTVPEAQCLASQVQLFYA------TDCQQTFALVETFNHRPGEFKHMAVITALQQSG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F6W119|F6W119_MONDO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KD---KTLSSIFNIEMVKDKTAAEIQQIWQQYFAT-KDTVYAVIP-AETFDLIWSRAQKCPSFLCALP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REGYEFFVGQW-----SASELHF</w:t>
      </w:r>
      <w:r w:rsidRPr="0052710D">
        <w:rPr>
          <w:rFonts w:ascii="Courier New" w:hAnsi="Courier New" w:cs="Courier New"/>
        </w:rPr>
        <w:t>TALINIQTRGEAAASQLILYHFSELKEDKGIVLMT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M-DSTFLKVPEAQCIANQVQLFYA------TDRKETFGLVETFNLRPNEFKYMSVIAELEQSGI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H0V0N6|H0V0N6_CAVPO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KD---KTLSSIFNLEMVKDKTAEEIKQIWQQYFAA-KDTVYAVIP-KEKFDLIWSRAQSCPTFLCALP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REGYEFFVGQW-----TRTELHFTALINIQTRGDAAASQLILYHYPELK</w:t>
      </w:r>
      <w:r w:rsidRPr="0052710D">
        <w:rPr>
          <w:rFonts w:ascii="Courier New" w:hAnsi="Courier New" w:cs="Courier New"/>
        </w:rPr>
        <w:t>EEKGIVLMT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M-DSTFLNVTEAQCIANQVQLFYA------TDRKETYGLVETFNFRPNEFKYMSVIAELEQSG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D3ZY50|D3ZY50_RAT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KD---KTLSSVFNVEMVKDKTGEEIKQIWQQYFSA-KDTVYAVIP-KEKFDVIWNRAQSCPTFLCALP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RDGYEFFVGQW-----TGTELHFTALINIQTRGDAAASQLILYHYPELKEEKGIVLMT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M-DSTFLNVAEAQCIA</w:t>
      </w:r>
      <w:r w:rsidRPr="0052710D">
        <w:rPr>
          <w:rFonts w:ascii="Courier New" w:hAnsi="Courier New" w:cs="Courier New"/>
        </w:rPr>
        <w:t>NQVQLFYA------TDRKEIYGLVETFNFRPNEFKYMSVIAELEQSG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G3GYU5|G3GYU5_CRIGR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KD---KTLSSIFNIEMVKDKTAEEIQQIWQQYFSA-KDTVYAVIP-KEKFDLIWNRAQSCPTFLCALP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RDGYEFFVGQW-----TGTELHFTALINIQTRGDAAASQLILYHYPELKEEKGIVLMT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M-DSTFLNVAEAQCIANQVQLFYA------TDRKEIFGLVET</w:t>
      </w:r>
      <w:r w:rsidRPr="0052710D">
        <w:rPr>
          <w:rFonts w:ascii="Courier New" w:hAnsi="Courier New" w:cs="Courier New"/>
        </w:rPr>
        <w:t>FNFRPNEFKYMSVIAELEQSG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Q811I0|ATPF1_MOUSE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KDK---TLSSVFNVEMVKDKTAEEIKQIWQQYFSA-KDTVYAVIP-KEKFDLIWNRAQSCPTFLCALP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RDGYEFFVGQW-----TGTELHFTALINIQTRGDAAASQLILYHYPELKEEKGIVLMT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M-DSTFLNVVEAQCIANQVQLFYA------TDRKEIYGLVETFNFRPNEFKYMSVIAELEQSG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D2</w:t>
      </w:r>
      <w:r w:rsidRPr="0052710D">
        <w:rPr>
          <w:rFonts w:ascii="Courier New" w:hAnsi="Courier New" w:cs="Courier New"/>
        </w:rPr>
        <w:t>HC60|D2HC60_AILME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KD---KTLSSIFNIEMVKDKTAEEIRQIWQQYFAA-KDTVYAVIP-KEKFDLIWTRAQSCPTFLCALP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REGYEFFVGQW-----TGTELHFTALINIQTRGDAAASQLVLYHYPELKEEKGIVLMT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M-DPTFLNVAEAQCIASQVQLFYA------TDRKETYGLVETFNFRPNEFKYMSVIAELEQSG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G1PA73|G1PA73_MYOLU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KD---KTL</w:t>
      </w:r>
      <w:r w:rsidRPr="0052710D">
        <w:rPr>
          <w:rFonts w:ascii="Courier New" w:hAnsi="Courier New" w:cs="Courier New"/>
        </w:rPr>
        <w:t>SSIFNIEMVKDKTAEEIKQIWQQYFAA-KDTVYAVIP-EKKFDLIWNRAQSCPTFLCALP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REGYEFFVGQW-----SGTELHFTALINIQTRGEAAASQLILYHYPELKEEKGIVLMT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M-DSTFLNVAEAQCIANQVQLFYA------TDRKETYGLVETFNFRPNDFKYMSVIAELEQSG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G1SWT7|G1SWT7_RABIT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KD---KTLSSIFNIEMVKEKTAEEIKQIWQQYFA</w:t>
      </w:r>
      <w:r w:rsidRPr="0052710D">
        <w:rPr>
          <w:rFonts w:ascii="Courier New" w:hAnsi="Courier New" w:cs="Courier New"/>
        </w:rPr>
        <w:t>A-KDTVFAVIP-KEKFDLIWNRAQSCPTFLCALP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REGYEFFVGQW-----TGTELHFTALINIQTRGDAAASQLILYHYPELKEEKGIVLMT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M-DSTFLNVAEAQCIANQVQLFYA------TDRKETFGLVETFNFRPNEFKYMSVIAELEQSG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H0XB80|H0XB80_OTOG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KD---KTLSSIFNIEMVKEKTAEEIKQIWQQYFAA-KDTVYAVIP-EEKFDLIWSRAQSC</w:t>
      </w:r>
      <w:r w:rsidRPr="0052710D">
        <w:rPr>
          <w:rFonts w:ascii="Courier New" w:hAnsi="Courier New" w:cs="Courier New"/>
        </w:rPr>
        <w:t>PTFLCALP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REGYEFFVGQW-----TGTELHFTALINIQTRGETAASQLVLYHYPELKEEKGIVLMT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M-DSTFLNVAEAQCIANQVQLFYA------TDQKETYGLVETFNLRPNEFKYMSVIAALEQSG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C0KHL4|C0KHL4_HORSE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KD---KTLSSIFNIEMVKDKTAEEIKQIWQQYFAA-KDTVYAVIP-EEKFDLIWNRAQSCPTFLCALP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REGY</w:t>
      </w:r>
      <w:r w:rsidRPr="0052710D">
        <w:rPr>
          <w:rFonts w:ascii="Courier New" w:hAnsi="Courier New" w:cs="Courier New"/>
        </w:rPr>
        <w:t>EFFVGQW-----TGAELHFTALINIQTRGEAAASQLILYHYPELKEEKGIVLMT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M-DSTFLNVAEAQCIANQVQLFYA------TDRKETYALVETFNFRPNEFKYMSVIAE-----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B5FZC4|B5FZC4_TAEGU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KD---KTLDSILNVEMVKEKSAEEITQIWNQYFSA-KDTVYAVIP-ADKFDLMWKRAQKCPSFLYALP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KEGYEFFVGQW-----SRTELHFTSLINVQ</w:t>
      </w:r>
      <w:r w:rsidRPr="0052710D">
        <w:rPr>
          <w:rFonts w:ascii="Courier New" w:hAnsi="Courier New" w:cs="Courier New"/>
        </w:rPr>
        <w:t>TQGEAAPSQLVLYHYPDLQKEKGIVLMT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M-DSKFLGVHDAQCLASQVQLFYA------TDRSETYGLVETFNHRSSEFKYMSVVAELEQSG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H0ZDJ2|H0ZDJ2_TAEGU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GFTKDKTLDSILNVEMVKEKSAEEITQIWNQYFSA-KDTVYAVIP-ADKFDLMWKRAQKCPSFLYALP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KEGYEFFVGQW-----SGTELHFTSLINVQTQGEAAPSQLVLYHYPDLQKEKGIVL</w:t>
      </w:r>
      <w:r w:rsidRPr="0052710D">
        <w:rPr>
          <w:rFonts w:ascii="Courier New" w:hAnsi="Courier New" w:cs="Courier New"/>
        </w:rPr>
        <w:t>MT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M-DSKFLGVHDAQCLASQVQLFYA------TDRSETYGLVETFNHRSSEFKYMSVVAELEQSG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F1N9I9|F1N9I9_CHICK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RD---KTLDSILNVEMVKEKSAEEIEQIWNRYFSA-KDTVYAVIP-AEKFDLIWKRAQKCPSFLYALP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KEGYEFFVGQW-----SGTELHFTSLINIQTQGEAAPSQLVLYHYPELQEEKGIVLMT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M-DSKFLVVHEAQCLANQVQL</w:t>
      </w:r>
      <w:r w:rsidRPr="0052710D">
        <w:rPr>
          <w:rFonts w:ascii="Courier New" w:hAnsi="Courier New" w:cs="Courier New"/>
        </w:rPr>
        <w:t>FYA------TERSETYELVETFNHRSSEFKYMSVIAELEHSG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G1NE40|G1NE40_MELG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GFTRYKTLDSILNVEMVKEKSAEEIKQIWNQYFSA-KDTVYAVIP-AEKFDLIWKRAQKCPSFLYALP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KEGYEFFVGQW-----SGTELHFTSLINIQTQGEAAPSQLVLYHYPELQEEKGIVLMT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M-DSKFLVVPEAQCLANQVQLFYA------TDCSETYELVETFNHRS</w:t>
      </w:r>
      <w:r w:rsidRPr="0052710D">
        <w:rPr>
          <w:rFonts w:ascii="Courier New" w:hAnsi="Courier New" w:cs="Courier New"/>
        </w:rPr>
        <w:t>SEFKYMSVIAKLEHSG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E3TEE9|E3TEE9_ICTPU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GFTKNKTLDSILNLDLVKDKSGLEIGELWMNFYST-KDTISAVIP-GSTFEKIINRAKLCPTFVYALP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KEGYEFFLGQW-----AGQELHFTSLINVQTLGENAPSQLILHHYSDLKQDKDLVLMT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M-DRKFMTVHEAQCLANQCSYFYA------AQRHETFQLVETFNHRPAEFRHMSVIAELEQSGI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F1Q4Z5</w:t>
      </w:r>
      <w:r w:rsidRPr="0052710D">
        <w:rPr>
          <w:rFonts w:ascii="Courier New" w:hAnsi="Courier New" w:cs="Courier New"/>
        </w:rPr>
        <w:t>|F1Q4Z5_DANRE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GFTKDKTLGSILNLEMVQEKSGAEITELWMQYFSK-KDTISAVIP-SSTFDVIFGRAKSCPTFLYALPQ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NEGYEFFVGQW-----AGNELHFTSLINVQTMGENAPSQLILYHYTDLQKDKDIVLMT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M-DSKFVTVHQAQCLANQVQLFYG------SQRLETFRLVETFNHKPEEFKHMAVIAELEQSGI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G3NNZ4|G3NNZ4_GASAC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GFTKNKTLDSIL</w:t>
      </w:r>
      <w:r w:rsidRPr="0052710D">
        <w:rPr>
          <w:rFonts w:ascii="Courier New" w:hAnsi="Courier New" w:cs="Courier New"/>
        </w:rPr>
        <w:t>DLDMIRDKTGEEIAELWMNYYST-KDTISAVIP-TPMYELILSRSKSCQMFLYALPQ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KEGYEFFLGQW-----SGHELHFTSLINVQMHGENAPSQLILYHYADLKDQKGVVLMT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lastRenderedPageBreak/>
        <w:t>EL-DPKNITVHQAQCLANQVQLFYG------TQRKETYQLVETFNQHPSDFKHMLVIAELEQSG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F7BEP5|F7BEP5_CIOIN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VTKKTKTLDDILKLEMVMKLKAEDIQKLWVDRYAN-KD</w:t>
      </w:r>
      <w:r w:rsidRPr="0052710D">
        <w:rPr>
          <w:rFonts w:ascii="Courier New" w:hAnsi="Courier New" w:cs="Courier New"/>
        </w:rPr>
        <w:t>AVCAVIS-SQSYCIIRTILEKYPVFVFPLP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KDGYEIFVGQF-----SNNDIYFTSLINYQRHKENAPSQLTLNHFTELESEKGIVLMS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PVFDDA-LSVTDAQLLAYQVQHFCT--------EHPK--LIRGFNVSPQDFDINSVISSLDTSS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A7RVY8|A7RVY8_NEMVE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TLDSVLRMELISELSGEEIGKLWREFHKD-KDCISAVIP-ANVYKTIEERSTKYPLFI</w:t>
      </w:r>
      <w:r w:rsidRPr="0052710D">
        <w:rPr>
          <w:rFonts w:ascii="Courier New" w:hAnsi="Courier New" w:cs="Courier New"/>
        </w:rPr>
        <w:t>YPLP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ESGYEFIYSEF-----SGKHCYLTSLINFQTMAENAPWFLAVTHFTELQDTKGVVLMV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V-DTNHLSVVDAQWLAYQIQMYYA------SDSAERESLLHTFNIEPNKFDHMSVVEQLNNIT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C3YMH8|C3YMH8_BRAF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MAGAKKLDAVLRTDLIQDKTAEEIAKIWTDYHAQ-KDALCAVIP-KDTYAVLNARTNMCPTFLLPMP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EQGYEFFL</w:t>
      </w:r>
      <w:r w:rsidRPr="0052710D">
        <w:rPr>
          <w:rFonts w:ascii="Courier New" w:hAnsi="Courier New" w:cs="Courier New"/>
        </w:rPr>
        <w:t>LQF-----SGQECHFTPLINFQTHKENAPSCIQLVHYPDLAEEKGIVLMK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V-DTKVLTTLEAKFLVDQMTMYYT------ARSDQRFSIVRNFTVKPTEFDHMVLIKELEALG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E9FXZ9|E9FXZ9_DAPPU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MHSKTKELNSIMKTELLEDKNFEEIKQIWHEYFKD-KISVSGVLT-KPIYDQLNNRAMQYPTFLFPLP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DEGYEFLLCQF-----AGNEAHFTSLINFQTYGE</w:t>
      </w:r>
      <w:r w:rsidRPr="0052710D">
        <w:rPr>
          <w:rFonts w:ascii="Courier New" w:hAnsi="Courier New" w:cs="Courier New"/>
        </w:rPr>
        <w:t>NAPECLTVVFFPDLAEQKNIVLF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DY-DKNILNAIEAQCLVNQIVLYFA------QPSERKLDLLERFNKQPDTFQHMELVQELENIK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Q7Q7R6|Q7Q7R6_ANOG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RDITHRKLSDVMRLELIEDKSADDIKHLWLEYHRD-KDVITAAIP-VDQFNQMMECAKQYPVFILPIP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SEGYEFIMLQF-----AANTIHFTPLLNYQVHKENAPECLNITMFTECS-DKGIILM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Y-DTKVINAQEAQCLANQVQLYYC------QKNVSKLHLLETFTRHPDKFKHMDIIEELNNLKI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B0XE94|B0XE94_CULQU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PPQPMDKLGDVMKMELIQDKTAEEIRAIWLQYHIG-KEVISAAIP-GEQYDLMMERARKYPVFILPVP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SQGYEFFLLQF-----FANTVHFTPLINYQVHKENAPECLNVTLYTELRESKALVLM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Y-DPKVINGQEAQCLANQLQMYYS-</w:t>
      </w:r>
      <w:r w:rsidRPr="0052710D">
        <w:rPr>
          <w:rFonts w:ascii="Courier New" w:hAnsi="Courier New" w:cs="Courier New"/>
        </w:rPr>
        <w:t>----QRQNPTKLAQLERFTHQPDQFKHMDVIEELNNLKI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Q16U88|Q16U88_AEDAE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DDTAQKKLGDLMKLDLIEQRSPEEIEQIWIQYHQG-KEVICATVP-LEKYDLMMERAKKYPMFILPIP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SQGYEFIMLQF-----FANTIHFTPLINYQVHKENAPECLNIILYTEL-REKGLVLM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Y-DTKVINGQEAQCLANQLQMYYS------QQSESKLGLLETFTNKPEQFK</w:t>
      </w:r>
      <w:r w:rsidRPr="0052710D">
        <w:rPr>
          <w:rFonts w:ascii="Courier New" w:hAnsi="Courier New" w:cs="Courier New"/>
        </w:rPr>
        <w:t>HMDVIEELNNLKI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G6DMQ4|G6DMQ4_DANP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ASVEDKKLNDILKLELVLDKSAAEVQNIWEEYHKE-KEVISATIP-KDSYVSIAQNMKEFPTFLFPLP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SQGYEFIMCQS-----FGNAVHFTPLLAFQVHKENAPECLTMVHYLEL-KEKGIVLM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DY-DKNVLDGKEAQCLANQFQMYYS------GKDPKKVTLLELFNRSPDTFKHMDLIEELESIQ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D3TM47|D3T</w:t>
      </w:r>
      <w:r w:rsidRPr="0052710D">
        <w:rPr>
          <w:rFonts w:ascii="Courier New" w:hAnsi="Courier New" w:cs="Courier New"/>
        </w:rPr>
        <w:t>M47_GLOMM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AEIPYKKLSDVMKTELIQDKNADEISKIWLEYHKT-KDVLAATLT-LEHHDALMETAKKHPIFLLPLP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SEGFEFIMLQF-----ASNAVHFTPLLAYQVHKENAPECLTLLHYTEF-REKGIILM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Y-DSKVLNGQEAQCLANQLQMFYC----KADKGKQR--LLEIFTNKPREFKHKDLIKEVENIQ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B4GZ27|B4GZ27_DROPE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AELPHKKLSDIMKLEL</w:t>
      </w:r>
      <w:r w:rsidRPr="0052710D">
        <w:rPr>
          <w:rFonts w:ascii="Courier New" w:hAnsi="Courier New" w:cs="Courier New"/>
        </w:rPr>
        <w:t>LADKSAEELSQIWIEYHKT-KDVLAATLT-KAQYETLMGRAKEHPIFLLPLP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SEGFEFFLLQF-----AANTVHFTPLLAYQVHHENAPECLTVVHYTEV-QDKGVVLM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Y-DTKVLTAQEAQCLANELQMFYY------KTDESKMKLLETFTKRPDEFKHTDLIKEVENIQ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B4JRD4|B4JRD4_DROGR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AELPHKKLSDIMKLELIADKDAEEISQIWIEYHKT-KDVLAA</w:t>
      </w:r>
      <w:r w:rsidRPr="0052710D">
        <w:rPr>
          <w:rFonts w:ascii="Courier New" w:hAnsi="Courier New" w:cs="Courier New"/>
        </w:rPr>
        <w:t>TLT-TAQYETLMARAKEHPIFLLPLP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lastRenderedPageBreak/>
        <w:t>-----------SEGFEFIMLQF-----SANTVHFTPLLAYQVHKENAPECLTVVHYTEK-QDKGLVLM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Y-DTKVLTAQEAQCLANELQMFYY------KTDEAKLKLLETFTKRPDEFKHMDLIREVENIQ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B4K5G2|B4K5G2_DROMO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AEVPHKKLTDIMKMELIADKNADEISQIWIEYHKT-KEVLAATLT-TSQYQTLTERAKEHPIFLLPLP</w:t>
      </w:r>
      <w:r w:rsidRPr="0052710D">
        <w:rPr>
          <w:rFonts w:ascii="Courier New" w:hAnsi="Courier New" w:cs="Courier New"/>
        </w:rPr>
        <w:t>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SEGFEFIMLQF-----AANSVHFTPLLAYQVHQENAPECLTLVHYTEM-QDKGIILM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Y-DTKVLTAQEAQCLANELQMFYY------KTDESKLKLLETFTKRPDEFKHMELIKEVENIQ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B4LXR2|B4LXR2_DROVI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AELPHKKLTDIMKMELIADKNAEEISQIWIEYHKT-KDVLAATLT-KAQYETLIGRAKEHPIFLLPLP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SEGFEFILMQF-</w:t>
      </w:r>
      <w:r w:rsidRPr="0052710D">
        <w:rPr>
          <w:rFonts w:ascii="Courier New" w:hAnsi="Courier New" w:cs="Courier New"/>
        </w:rPr>
        <w:t>----AANSVHFTPLLAYQVHHENAPECLTLVHYTEM-QDKGIILM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Y-DTKVLTAQEAQCLANELQMFYY------KTDENKLKLLETFTKRPDEFKHMDLIKEVENIQ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B4NF42|B4NF42_DROWI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AELPHKKLTDIMKLELLADKNCEEISQIWLEYHKT-KDVLAATLT-PAQYNTLMERAKEHPIFLLPLP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SEGFEFIMLQF-----AANTVHFTPLLAYQVHQENAPE</w:t>
      </w:r>
      <w:r w:rsidRPr="0052710D">
        <w:rPr>
          <w:rFonts w:ascii="Courier New" w:hAnsi="Courier New" w:cs="Courier New"/>
        </w:rPr>
        <w:t>CLTLVHYTEM-QDKGIVLL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Y-DNNVLTAQEAQCLANELQMFYY------KTDENKLKLLDTFTKRPDEFKHMDLIKEVENIQ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B3M2L5|B3M2L5_DROAN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AELPHKKLTDIMKLELIADKSAEEISQIWLEYHKT-KEVLAATLT-TAQYETLMARAKEYPVFLLPLP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SEGFEFIMLQF-----AANTVHFTPLLAYQVHHENAPECLTLVHYTEE-QDKGVVLM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Y-D</w:t>
      </w:r>
      <w:r w:rsidRPr="0052710D">
        <w:rPr>
          <w:rFonts w:ascii="Courier New" w:hAnsi="Courier New" w:cs="Courier New"/>
        </w:rPr>
        <w:t>SKVLTAQEAQCLANELQMFYL------KADENKLRLLETFTRKPDEFKHMDLIKEVENIQ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B4PMY3|B4PMY3_DROY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AELPHKKLTDIMKLELIEDKTAEEVSRIWLEYHKT-KEVLAATLT-TAQYESLMARAKEHPVFLLPLP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SEGFEFVMLQF-----AANTVHFTPLLAYQVHHENAPECLTLVHYTEV-QDKGVVLM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Y-DTKVLTAQEAQCLANELQMFYL-----</w:t>
      </w:r>
      <w:r w:rsidRPr="0052710D">
        <w:rPr>
          <w:rFonts w:ascii="Courier New" w:hAnsi="Courier New" w:cs="Courier New"/>
        </w:rPr>
        <w:t>-KPDEGKLRLLNTFTRKPDEFKHMDLITEVENIQ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O16050|O16050_DROME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AELPHKKLTDIMKLELIEDKTAEEVSQIWLEYHKT-KEVLAATLS-TSQYENLMARAKEHPVFLLPLP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SEGFEFVMLQF-----AANTVHFTPLLAYQVHHENAPECLTVVHYTEV-QDKGVVLM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Y-DTKVLTAQEAQCLANELQMFYL------KPDEGRLRLLNTFTRKPDEFKHMDL</w:t>
      </w:r>
      <w:r w:rsidRPr="0052710D">
        <w:rPr>
          <w:rFonts w:ascii="Courier New" w:hAnsi="Courier New" w:cs="Courier New"/>
        </w:rPr>
        <w:t>IKEVENIQ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E0VNJ2|E0VNJ2_PEDHC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PFTKTKSLNDIMKVDLLMDKTPEEIKHIWIDYHRS-KDVVTSVVP-KDTYLVMHERGKEFSTFLLPLP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SQGYEFIVCQF-----LAHEVHFTPLIAYQTHKENAPECLTLTFYPDLVNEKGIVLMK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F-NTDILNCQEAQCLVNELQLYYA------QNNEKRLNLLKKFTYSQDEFDHMDLIKELETLS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D6WXK4|D6WXK4_</w:t>
      </w:r>
      <w:r w:rsidRPr="0052710D">
        <w:rPr>
          <w:rFonts w:ascii="Courier New" w:hAnsi="Courier New" w:cs="Courier New"/>
        </w:rPr>
        <w:t>TRIC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EA---PLDKVMKLDLIKDKTPEEIKEIWHQYHIQ-KNYIAAVVP-AEDYNELEARGRQYPTFLFALP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KEGYEFIMSQF-----ERNCVHFTPLLYYQVHKENAPECLTMTHYTELKDEKKIVLM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Y-DKNVIDLKEAQCLANQLQLYYV------RPTEAHLELMERFTKRPDEFKHMDLIKQIETLS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F4X4A6|F4X4A6_ACREC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CLDSIMKVDMIKNK</w:t>
      </w:r>
      <w:r w:rsidRPr="0052710D">
        <w:rPr>
          <w:rFonts w:ascii="Courier New" w:hAnsi="Courier New" w:cs="Courier New"/>
        </w:rPr>
        <w:t>SKEEIIKIWNEYHKQ-KDCICGTMT-PEQYDKMFARGKQYSTFLLPLP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EQGYEFIMCQF-----YGSEVHMTPLLWYQTHKENAPECLTMIHYTELRENKGIILM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F-DTKLLQVQEAQCLANELQLYYC------NDHEHRLQLLETFTNRPDEFKHMDLIAQLETIS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E2A2Y8|E2A2Y8_CAMFO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QAQEAR-LDNIMKVDMIKDKTKEEIIEIWKEYHKQ-KDCICGTMT-</w:t>
      </w:r>
      <w:r w:rsidRPr="0052710D">
        <w:rPr>
          <w:rFonts w:ascii="Courier New" w:hAnsi="Courier New" w:cs="Courier New"/>
        </w:rPr>
        <w:t>PEQYDMMFTRGKEYSTFLLPLP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EQGYEFIMCQF-----YGSEVHMTPLLWYQTHKENAPECLTMIHYTELRDDKGIILM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F-DTKLLQVQEAQCLANELQLYYC------NDNKHRLQLLETFTQKPNEFKHMDLIAQLETIS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E2BH24|E2BH24_HARS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lastRenderedPageBreak/>
        <w:t>RTKGAQ-LSNIMKVDMIRDKSTEEIMEIWKEYHKQ-KDCICGTMT-SEQYDKMFARGKQYSTFLLPLP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</w:t>
      </w:r>
      <w:r w:rsidRPr="0052710D">
        <w:rPr>
          <w:rFonts w:ascii="Courier New" w:hAnsi="Courier New" w:cs="Courier New"/>
        </w:rPr>
        <w:t>----------EHGYEFIMCQF-----YGSEVHMTPLLWYQTHKENALECLTMIHYTELRDDKGIVLM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F-DTKLLSVQEAQCLANELQLYYC------TDNEHRLQLLDMFTHKPNEFKHMDLIAQLETIS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C5KUH7|C5KUH7_PERM5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TMPLPKKLNEIVRLPLFEREDPVKIRSMWLEHINE-KSRIGAVMA-KPEWDIFHKNALACPMFIIPVQK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PEGYFNMVSQIQ----</w:t>
      </w:r>
      <w:r w:rsidRPr="0052710D">
        <w:rPr>
          <w:rFonts w:ascii="Courier New" w:hAnsi="Courier New" w:cs="Courier New"/>
        </w:rPr>
        <w:t>DGKYCLMTFLDHFRSNPTDAHPFMVMNFYDDLLKSKGLTLLR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DLVAPD-LSKSEGEAVVRMLREFYG--------QPTLFKWVETFNLRPREFDFGEFTR-ANDFGK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D2VLC9|D2VLC9_NAEGR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VTPGPKSLDQILKVPLVERESPEAITRIWREHHEMNPHILAEVVP-YSQYQVLKHRSKECPMFVLPVFK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NIGFQTVVLQF-----QTEHVLFTAMRDFKQKGEWASPQMSL</w:t>
      </w:r>
      <w:r w:rsidRPr="0052710D">
        <w:rPr>
          <w:rFonts w:ascii="Courier New" w:hAnsi="Courier New" w:cs="Courier New"/>
        </w:rPr>
        <w:t>SHYTEFAQNKGIVLM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T-NDTHINKAEGRDLARFMYKFYL--------DDNLYHFVEVFNKEPHRFNFEELINAVKAIKP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C1MPB1|C1MPB1_MICPS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LIPPGKTLGEVTHVDLLEKENADVVVKIWREYHEGKSGKTGAIVE-PRVYDALSDRSKVCPMFVMPLHKS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MSQYLTLVVQS-----KMPYVSFTAIEDFRKLQDAATPMLVASHYPELAASKGLALVQ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VHVDKTHL</w:t>
      </w:r>
      <w:r w:rsidRPr="0052710D">
        <w:rPr>
          <w:rFonts w:ascii="Courier New" w:hAnsi="Courier New" w:cs="Courier New"/>
        </w:rPr>
        <w:t>TTQEAVRLVRLCHTFYA--------EDDLYEFVKPFNHNQKDFDFDAMVLKVRDLTW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B6A928|B6A928_CRYMR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LTPIPKYLKDIAKIPLLEREDSTCIKAIWKERFQYSRNIIVDTIN-SETYTNIYLAAKVNPMFIIPPSEK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HNSFHWMIFQCQEY--PLKHILITYIKEFNN--GNFTPFIIFNWFNELQKSKSLVLLK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DIIHP-GISKLQGSFIFNYILRCYQ--------D</w:t>
      </w:r>
      <w:r w:rsidRPr="0052710D">
        <w:rPr>
          <w:rFonts w:ascii="Courier New" w:hAnsi="Courier New" w:cs="Courier New"/>
        </w:rPr>
        <w:t>PKIFQFVKIFNQSPREFNINQFVEVSRNISN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Q4UFK8|Q4UFK8_THEAN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KLNDIMKLQLLKKLSSKDIIEIWKSKNNE---KIYSTVMNSEKYMKIKTNSKICKNFIIPIKF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NENYYNIFLQF-----NEKIILFTSLDYIHKFGKNTNPIIYMTFYDELVKTHDLILLRT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NILNNH-LNKLQVINLIENTLKFYL--------DFNLFQWVKLFNLNPKQFNYKQYLNQN</w:t>
      </w:r>
      <w:r w:rsidRPr="0052710D">
        <w:rPr>
          <w:rFonts w:ascii="Courier New" w:hAnsi="Courier New" w:cs="Courier New"/>
        </w:rPr>
        <w:t>KHIFN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F0VD12|F0VD12_NEOC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YPSPKKLSDVVKLPLLRLKSREEVAKIWAEHFRTKTLSVAASTG-HDAFERLASNAQVAPHFVVPLP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EG---------GASFETFFIQFQ----GSRTCLITSLHEYTQNPDRPSPFLVVTFFDELGEEKNLTLVQ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DILRGECLSKEEAGHVLSLLLLFYS------DPNLSR--WVLDFNLKPREFSFELFQDEQRRLQV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A8IGB8|A8IGB8_CHLR</w:t>
      </w:r>
      <w:r w:rsidRPr="0052710D">
        <w:rPr>
          <w:rFonts w:ascii="Courier New" w:hAnsi="Courier New" w:cs="Courier New"/>
        </w:rPr>
        <w:t>E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APSPTQLGQVVKLDELIKKDRDEVADIWLGYHADEKGGVGSVLS-ADDYKTFLSRAKESPMFVFAMPKP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HKG--------KGAYEAMLIQC-----QMPYVLITGLEEFKRHGEGAPPYLTLTHYPELLDSHGLALV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DIIHEKGITRDEARTALELTRAFYC--------GDEDYALVHTFNKKPASFDFGAVLRKLNLA-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E1ZMF8|E1ZMF8_CHLV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LPSSKNLWDVVNRQRMEPHGAEA</w:t>
      </w:r>
      <w:r w:rsidRPr="0052710D">
        <w:rPr>
          <w:rFonts w:ascii="Courier New" w:hAnsi="Courier New" w:cs="Courier New"/>
        </w:rPr>
        <w:t>VRDIWMEFHADAKNRIATGLT-APRYLKFQENAAQSPIFVLPVFK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PNAFENFMVQC-----QLPLVLFTTLEEYKQRGPSAQPHMVLTHYTELMSDKNIVLV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DILQPTICSRGEAEQLTRLLHDFYT--------QDQKYSFVHAFNHRQADFDYKRMLDSMGHRD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Q8LCY7|Q8LCY7_ARATH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TPLQQKPLDSIMDLARAKTKSPEELTSIWDDYHLG-RGHIGLTMK-AQLY</w:t>
      </w:r>
      <w:r w:rsidRPr="0052710D">
        <w:rPr>
          <w:rFonts w:ascii="Courier New" w:hAnsi="Courier New" w:cs="Courier New"/>
        </w:rPr>
        <w:t>RLLEQRASECRYFVIPSW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GNGYITMFAQV-----EAPHMIFTGLEDYKARGTQAAPYLTTTFYTELSETKDLVFI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DVVFTSKLTDEEAKWIMETAQSFYL--------NDSRYKLLERFNKHTHDFEFKDVLQALDMPL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F2DAN7|F2DAN7_HORVD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PLEPKK-LGSILDVERAKGLSPEHLVAAWDDYHLG-RGHIGVSMK-AKLYRLLEQRSATCPYFVIPLW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</w:t>
      </w:r>
      <w:r w:rsidRPr="0052710D">
        <w:rPr>
          <w:rFonts w:ascii="Courier New" w:hAnsi="Courier New" w:cs="Courier New"/>
        </w:rPr>
        <w:t>------GSGYTTMFMQV-----QLPHMIFTGLEDYKARGTQASPYCTVTHFTEFAETKDTVLV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DVVFTSKLTDAEAKCLLETAHSFYL--------NDVRYKLVERFNKETRDFEFKDVLQALEMPSM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lastRenderedPageBreak/>
        <w:t>&gt;B8AG84|B8AG84_ORYSI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TPLQPKPLASILDVERASGLSPDHLVAAWDDYHLG-RGHIGASMS-AKLYHLMEQRSATCRHFVIPLWK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GTGYTTMFMQV-----QMPH</w:t>
      </w:r>
      <w:r w:rsidRPr="0052710D">
        <w:rPr>
          <w:rFonts w:ascii="Courier New" w:hAnsi="Courier New" w:cs="Courier New"/>
        </w:rPr>
        <w:t>MIFTGLEDYKARGTQASPYYTITHYTEFAETKDTVLI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DVVFTSKLTDSEAKCLLESAHSFYL--------NDVRYRLVERFNKEPHEFEFKDVLQVLEMPTM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C5XZN6|C5XZN6_SORBI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PLKP-KPLGSILDIERAKGLSPEHLVAAWDDYHLG-RGHIGASMK-AKLYHLLEQRSDSCRHFVIPLWK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GSGYTTMFMQV-----QMPYIIFTGLEDYKARGTQASPYYTVTHYT</w:t>
      </w:r>
      <w:r w:rsidRPr="0052710D">
        <w:rPr>
          <w:rFonts w:ascii="Courier New" w:hAnsi="Courier New" w:cs="Courier New"/>
        </w:rPr>
        <w:t>EFSETKDTVLI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DVVFTSKLTDSEAKTLLETAHSFYL--------NDVRYRLVERFNKETHDFEFRDVLQVLDMPTM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B6TQ44|B6TQ44_MAIZE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P-LKPKPLGSILDIERAKGLSPDHLVAAWDDYHLG-RGHIGASMK-AKLYHLLEQRSASCRHFVIPLWK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GSGYTTMFMQV-----QMPYMVFTGLEDYKARGTQASPYYTVTHYTEFAETKDTVLI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DVVFTSKLTDSE</w:t>
      </w:r>
      <w:r w:rsidRPr="0052710D">
        <w:rPr>
          <w:rFonts w:ascii="Courier New" w:hAnsi="Courier New" w:cs="Courier New"/>
        </w:rPr>
        <w:t>AKTLLETAHSFYL--------NDVRYRLVERFNKETHDFEFGDVLKVLDMPTM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B9H2M6|B9H2M6_POPTR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TPLEPKPLDSIMDIERAKTKSPEDLASIWDDYHLG-RGHIGASMK-AKLYQLLVQRAADCKYFVIPLW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GSGYTTMFAQV-----QMPHMIFTGLEDYKSRGTQASPYLTVKFYTEFAESKDLVLI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DIVFTSKLTDEEAEWILETAQSFYL--------NDVRF</w:t>
      </w:r>
      <w:r w:rsidRPr="0052710D">
        <w:rPr>
          <w:rFonts w:ascii="Courier New" w:hAnsi="Courier New" w:cs="Courier New"/>
        </w:rPr>
        <w:t>KLVEQFNKQTRDFEFKDVLRSLNMPIM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D7TJH1|D7TJH1_VITVI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TPLQPKPLGSILDIERVKDRSSEDIASIWDDYHLG-RGHIAASMK-PKLYHLLEHRAANCRHFVIPLW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GSGYATMFAQV-----QMQHMIFTGLEDYKARGTQAAPYFTVTFYTDFAESKDLVLI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DIVFTSKLSDSEAKWLLETAQSFYL--------NDVRYKLVERFNKETREFEFKDVLQALDMPV</w:t>
      </w:r>
      <w:r w:rsidRPr="0052710D">
        <w:rPr>
          <w:rFonts w:ascii="Courier New" w:hAnsi="Courier New" w:cs="Courier New"/>
        </w:rPr>
        <w:t>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A9RXB1|A9RXB1_PHYP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TALAPKKLEQIMKIESVIFSPPEEITQIWNDYHIG-RGHISAVMG-SELYKIFEQRANECPIFVLPLRK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GNGFISVVVQA-----QMPYLLFTALEDYRVRGSEAAPYFTVTHFTELVPTKSLVLV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DIVFTRKLSDDEADTLLKTAHSFYI--------NDERYRKVRKFNKDSREFDFKEVLQELNIP-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D8SCE2|D8SCE2_SELM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TL</w:t>
      </w:r>
      <w:r w:rsidRPr="0052710D">
        <w:rPr>
          <w:rFonts w:ascii="Courier New" w:hAnsi="Courier New" w:cs="Courier New"/>
        </w:rPr>
        <w:t>ITPKSLNSILKVESVKNKSADEVTFIWNQYHIG-RGHVSAVMS-TDFFKRFQERARECPNFVLPLRKP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-KGYISFFLQA-----QMPFLLLTSLEDYKLKGSNAAPYLTIAHYTDFADSKGIVLV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DIVFPSQLSDDEGNSLLKYAHSFYI--------RDDRYLLVKAFTHNSEDFNFKDVVRELDYDYV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A0DDW3|A0DDW3_PARTE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TYPCPRKLREIVKMSLFERESKDQVVSL</w:t>
      </w:r>
      <w:r w:rsidRPr="0052710D">
        <w:rPr>
          <w:rFonts w:ascii="Courier New" w:hAnsi="Courier New" w:cs="Courier New"/>
        </w:rPr>
        <w:t>WMEYHKDKQNNVAYVVS-KDEHDILKRNTKESPLFLLPIK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KGGHFQLIGQA-----QTNSILFTFLEEYKKSGSFSSPYFILTIFEELLAQKQVSLI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DIMDYK-IDKDEATFLTNQFLKFYM--------TPELYEYIYTLNHKQQEFNYDDFKNHFQI--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A0E8S3|A0E8S3_PARTE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TYPCPRKLREIVKMSLFERESKDQVISLWMEYHKEKQNNVAYVVS-KDEYEILK</w:t>
      </w:r>
      <w:r w:rsidRPr="0052710D">
        <w:rPr>
          <w:rFonts w:ascii="Courier New" w:hAnsi="Courier New" w:cs="Courier New"/>
        </w:rPr>
        <w:t>RNTKESPLFLLPIK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KGGHFQLIGQS-----QTNSILFTFLEEYKKSGSFSSPYFILTIFEELLAQKQVALI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DIMDYK-IDKDEATFLTNQFLKFYM--------TPELYEYIYTLNHKQQEFNYDDFKNHFQI--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B8BUG9|B8BUG9_THAPS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YAGPRKLQDILKTELIEGKTKSEIQDLWLTYHEGKEKIHGLSLD-GAKAKTVLSRAAQCPFFIHPVF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</w:t>
      </w:r>
      <w:r w:rsidRPr="0052710D">
        <w:rPr>
          <w:rFonts w:ascii="Courier New" w:hAnsi="Courier New" w:cs="Courier New"/>
        </w:rPr>
        <w:t>--DEGHFMIVSQFQ----APNHFLLAFLEDYQMDPSRAQPLLTVSVFDDLADSKDLALVRC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DI-INQGIEEDEGYKLCQCLLGDYS------DEDDFR--LVHLFNKKPDAFNVDEYLKEREKSWK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F0WA42|F0WA42_9STR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YPAPRALNEIVKIDLLANENADKIAQIWAEYHRDKIDSLAKVIP-DKEMQLITDRASSARLSVIPVY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EEGFLNMLCQF-----QDTCFLVT</w:t>
      </w:r>
      <w:r w:rsidRPr="0052710D">
        <w:rPr>
          <w:rFonts w:ascii="Courier New" w:hAnsi="Courier New" w:cs="Courier New"/>
        </w:rPr>
        <w:t>SLEAYQKAPANASPCVTFSIYNDLASEKSITLVRG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DIV---TVSKKESKSLLSSILHIYS--------VPELYEIVQ-LNQASEKFDFEAYREALDKEKD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D0N4T2|D0N4T2_PHYIT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YPGARSLEQIVKMELLESEQAPKIRNIWEEFHADKDDAVATTLD-VSEFQSLVKRAEAAPYFIFPVY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QEGFFNMLCQF-----QQSCFLITYLEAFKENPSAAPPCVAISLYDDLLT</w:t>
      </w:r>
      <w:r w:rsidRPr="0052710D">
        <w:rPr>
          <w:rFonts w:ascii="Courier New" w:hAnsi="Courier New" w:cs="Courier New"/>
        </w:rPr>
        <w:t>KKELALVR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DVI---MLDKKESQLLLKQLLASYQ--------DDQLYDHVDKFNNKPDHFDFEAYRVMLQEATT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G5A2K1|G5A2K1_PHYSP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YPGARSLEQIVKLELLENEQAPQIRSIWEEFHADKDDAVATTLG-ADEFQALVKRAEAAPYFIFPVY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QEGFFNMLCQF-----QQSCFLVTYLEAFKENPSAAPPCVAVSLYEDLLAKKELTLVR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DVI---MLDKKESQLL</w:t>
      </w:r>
      <w:r w:rsidRPr="0052710D">
        <w:rPr>
          <w:rFonts w:ascii="Courier New" w:hAnsi="Courier New" w:cs="Courier New"/>
        </w:rPr>
        <w:t>LQQLLTSYQ--------DDKLYEHVDKFNNKPEQFDFETYRSMLKDVIE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B3LB85|B3LB85_PLAKH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LPSSRALKNIVKLPLLEREDKQKIIHIWKEKYQNDKYVVADHIS-ISKYEQIKNNCKNNSHFIIPQRN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QNGYINFYSQFI----DNKLLFITTLGDYNKFREKSTPYVTLHFFDEL-KNREIILTKL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NI-VNNVITKNQAIKFYNYILAFYS--------DANYFTYVC</w:t>
      </w:r>
      <w:r w:rsidRPr="0052710D">
        <w:rPr>
          <w:rFonts w:ascii="Courier New" w:hAnsi="Courier New" w:cs="Courier New"/>
        </w:rPr>
        <w:t>KFNNDSRNFHYDAFIEKFKHMF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Q8I5V1|Q8I5V1_PLAF7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LPCSRDLKNIVKLPLLEREDKYKIINIWKEKYKDNKYVISDYMD-INKYEVIKNNCKNNSHFIIPFKN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NNGYITYYTQFI----DSKLIFVTSLEYYNKHKSNSTPFITLHFFDEF-KNKEIILSKI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HIINPA-ISKYQAIKIYNNILSFYY--------DTNYFQYVKKFNNDSRNFNYDKFFGKFKEIF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&gt;</w:t>
      </w:r>
      <w:r w:rsidRPr="0052710D">
        <w:rPr>
          <w:rFonts w:ascii="Courier New" w:hAnsi="Courier New" w:cs="Courier New"/>
        </w:rPr>
        <w:t>D8LNM0|D8LNM0_ECTSI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SFPGPRKLEDITNLPLLAKEEKESIADIWTAYHDEREDSLGTVIP-GDSLDGLQAKAKKCPMFVLPVWR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-----------DGGHFMMLSQY-----QDKCFLLTYLEDYKVNPGGAQPYATISMYNDLVDSKGLGLIRA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  <w:r w:rsidRPr="0052710D">
        <w:rPr>
          <w:rFonts w:ascii="Courier New" w:hAnsi="Courier New" w:cs="Courier New"/>
        </w:rPr>
        <w:t>DITP--NLTKKEVDRLVRLLIRFYS-------PHAHH--HVEAFNLRPQEFDLDKLLQTPRD---</w:t>
      </w:r>
    </w:p>
    <w:p w:rsidR="00000000" w:rsidRPr="0052710D" w:rsidRDefault="00083F6C" w:rsidP="0052710D">
      <w:pPr>
        <w:pStyle w:val="PlainText"/>
        <w:rPr>
          <w:rFonts w:ascii="Courier New" w:hAnsi="Courier New" w:cs="Courier New"/>
        </w:rPr>
      </w:pPr>
    </w:p>
    <w:p w:rsidR="00083F6C" w:rsidRPr="0052710D" w:rsidRDefault="00083F6C" w:rsidP="0052710D">
      <w:pPr>
        <w:pStyle w:val="PlainText"/>
        <w:rPr>
          <w:rFonts w:ascii="Courier New" w:hAnsi="Courier New" w:cs="Courier New"/>
        </w:rPr>
      </w:pPr>
    </w:p>
    <w:sectPr w:rsidR="00083F6C" w:rsidRPr="0052710D" w:rsidSect="0052710D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66F"/>
    <w:rsid w:val="00083F6C"/>
    <w:rsid w:val="0020766F"/>
    <w:rsid w:val="0052710D"/>
    <w:rsid w:val="0098510D"/>
    <w:rsid w:val="009B571E"/>
    <w:rsid w:val="00F33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2710D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2710D"/>
    <w:rPr>
      <w:rFonts w:ascii="Consolas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2710D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2710D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6109</Words>
  <Characters>34825</Characters>
  <Application>Microsoft Office Word</Application>
  <DocSecurity>0</DocSecurity>
  <Lines>290</Lines>
  <Paragraphs>81</Paragraphs>
  <ScaleCrop>false</ScaleCrop>
  <Company/>
  <LinksUpToDate>false</LinksUpToDate>
  <CharactersWithSpaces>40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Ray</dc:creator>
  <cp:lastModifiedBy>Laura Ray</cp:lastModifiedBy>
  <cp:revision>2</cp:revision>
  <dcterms:created xsi:type="dcterms:W3CDTF">2012-09-28T00:59:00Z</dcterms:created>
  <dcterms:modified xsi:type="dcterms:W3CDTF">2012-09-28T00:59:00Z</dcterms:modified>
</cp:coreProperties>
</file>